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Grille1Clair"/>
        <w:tblW w:w="9396" w:type="dxa"/>
        <w:tblLook w:val="04A0" w:firstRow="1" w:lastRow="0" w:firstColumn="1" w:lastColumn="0" w:noHBand="0" w:noVBand="1"/>
      </w:tblPr>
      <w:tblGrid>
        <w:gridCol w:w="1674"/>
        <w:gridCol w:w="1123"/>
        <w:gridCol w:w="1079"/>
        <w:gridCol w:w="717"/>
        <w:gridCol w:w="715"/>
        <w:gridCol w:w="716"/>
        <w:gridCol w:w="842"/>
        <w:gridCol w:w="866"/>
        <w:gridCol w:w="866"/>
        <w:gridCol w:w="798"/>
      </w:tblGrid>
      <w:tr w:rsidR="00B6151A" w:rsidRPr="005623EC" w14:paraId="127B4E74" w14:textId="77777777" w:rsidTr="00F13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8CF1C7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Protocol registration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number</w:t>
            </w:r>
            <w:proofErr w:type="spellEnd"/>
          </w:p>
        </w:tc>
        <w:tc>
          <w:tcPr>
            <w:tcW w:w="1123" w:type="dxa"/>
            <w:noWrap/>
            <w:hideMark/>
          </w:tcPr>
          <w:p w14:paraId="5C83887F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Mice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identification</w:t>
            </w:r>
          </w:p>
        </w:tc>
        <w:tc>
          <w:tcPr>
            <w:tcW w:w="1079" w:type="dxa"/>
          </w:tcPr>
          <w:p w14:paraId="3D1861BA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Day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after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engraftment</w:t>
            </w:r>
            <w:proofErr w:type="spellEnd"/>
          </w:p>
        </w:tc>
        <w:tc>
          <w:tcPr>
            <w:tcW w:w="717" w:type="dxa"/>
          </w:tcPr>
          <w:p w14:paraId="6B6A047E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Length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  <w:tc>
          <w:tcPr>
            <w:tcW w:w="715" w:type="dxa"/>
          </w:tcPr>
          <w:p w14:paraId="5D3B5380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Width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  <w:tc>
          <w:tcPr>
            <w:tcW w:w="716" w:type="dxa"/>
          </w:tcPr>
          <w:p w14:paraId="47FF4DE9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Height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  <w:tc>
          <w:tcPr>
            <w:tcW w:w="842" w:type="dxa"/>
          </w:tcPr>
          <w:p w14:paraId="285CB984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Tumor mass (mg)</w:t>
            </w:r>
          </w:p>
        </w:tc>
        <w:tc>
          <w:tcPr>
            <w:tcW w:w="866" w:type="dxa"/>
          </w:tcPr>
          <w:p w14:paraId="0845B694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Length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after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exerisis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  <w:tc>
          <w:tcPr>
            <w:tcW w:w="866" w:type="dxa"/>
          </w:tcPr>
          <w:p w14:paraId="7579F306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Width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after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exerisis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  <w:tc>
          <w:tcPr>
            <w:tcW w:w="798" w:type="dxa"/>
          </w:tcPr>
          <w:p w14:paraId="626D3446" w14:textId="77777777" w:rsidR="00B6151A" w:rsidRPr="005623EC" w:rsidRDefault="00B6151A" w:rsidP="00F13B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Height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after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exerisis</w:t>
            </w:r>
            <w:proofErr w:type="spellEnd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 (mm)</w:t>
            </w:r>
          </w:p>
        </w:tc>
      </w:tr>
      <w:tr w:rsidR="00B6151A" w:rsidRPr="005623EC" w14:paraId="45ECAAC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F7D76A2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B3CEB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</w:t>
            </w:r>
          </w:p>
        </w:tc>
        <w:tc>
          <w:tcPr>
            <w:tcW w:w="1079" w:type="dxa"/>
          </w:tcPr>
          <w:p w14:paraId="5B127FD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7" w:type="dxa"/>
          </w:tcPr>
          <w:p w14:paraId="6FBFD3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15" w:type="dxa"/>
          </w:tcPr>
          <w:p w14:paraId="2D2167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16" w:type="dxa"/>
          </w:tcPr>
          <w:p w14:paraId="759D09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42" w:type="dxa"/>
          </w:tcPr>
          <w:p w14:paraId="248901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36FCE2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866" w:type="dxa"/>
          </w:tcPr>
          <w:p w14:paraId="1E9D17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98" w:type="dxa"/>
          </w:tcPr>
          <w:p w14:paraId="0B909D3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6151A" w:rsidRPr="005623EC" w14:paraId="326410C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35FDBE0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F82DC7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sm</w:t>
            </w:r>
          </w:p>
        </w:tc>
        <w:tc>
          <w:tcPr>
            <w:tcW w:w="1079" w:type="dxa"/>
          </w:tcPr>
          <w:p w14:paraId="4A50B4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153C667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4933B6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6" w:type="dxa"/>
          </w:tcPr>
          <w:p w14:paraId="5FE0B91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4B2A3C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2E4F2A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866" w:type="dxa"/>
          </w:tcPr>
          <w:p w14:paraId="2E16827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98" w:type="dxa"/>
          </w:tcPr>
          <w:p w14:paraId="30972B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1</w:t>
            </w:r>
          </w:p>
        </w:tc>
      </w:tr>
      <w:tr w:rsidR="00B6151A" w:rsidRPr="005623EC" w14:paraId="221A543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E518F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</w:tcPr>
          <w:p w14:paraId="46FB47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g</w:t>
            </w:r>
          </w:p>
        </w:tc>
        <w:tc>
          <w:tcPr>
            <w:tcW w:w="1079" w:type="dxa"/>
          </w:tcPr>
          <w:p w14:paraId="30ECDA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17" w:type="dxa"/>
          </w:tcPr>
          <w:p w14:paraId="098FF0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15" w:type="dxa"/>
          </w:tcPr>
          <w:p w14:paraId="721023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7038DB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42" w:type="dxa"/>
          </w:tcPr>
          <w:p w14:paraId="504FCA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028823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66" w:type="dxa"/>
          </w:tcPr>
          <w:p w14:paraId="4D17966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1CF29A6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6151A" w:rsidRPr="005623EC" w14:paraId="5320DD7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71D5995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6C028B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 _5</w:t>
            </w:r>
          </w:p>
        </w:tc>
        <w:tc>
          <w:tcPr>
            <w:tcW w:w="1079" w:type="dxa"/>
          </w:tcPr>
          <w:p w14:paraId="38A647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7" w:type="dxa"/>
          </w:tcPr>
          <w:p w14:paraId="5E0E63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690D30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16" w:type="dxa"/>
          </w:tcPr>
          <w:p w14:paraId="3A16CF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42" w:type="dxa"/>
          </w:tcPr>
          <w:p w14:paraId="1810A7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866" w:type="dxa"/>
          </w:tcPr>
          <w:p w14:paraId="51F37A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66" w:type="dxa"/>
          </w:tcPr>
          <w:p w14:paraId="04C1B1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98" w:type="dxa"/>
          </w:tcPr>
          <w:p w14:paraId="15B4C6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6151A" w:rsidRPr="005623EC" w14:paraId="1B01A2E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EDCE80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6BBE77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1</w:t>
            </w:r>
          </w:p>
        </w:tc>
        <w:tc>
          <w:tcPr>
            <w:tcW w:w="1079" w:type="dxa"/>
          </w:tcPr>
          <w:p w14:paraId="050A18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6F5718A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5" w:type="dxa"/>
          </w:tcPr>
          <w:p w14:paraId="7B58EA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716" w:type="dxa"/>
          </w:tcPr>
          <w:p w14:paraId="1D2151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224950F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866" w:type="dxa"/>
          </w:tcPr>
          <w:p w14:paraId="71B4125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66" w:type="dxa"/>
          </w:tcPr>
          <w:p w14:paraId="24312C3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98" w:type="dxa"/>
          </w:tcPr>
          <w:p w14:paraId="0D79F6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</w:tr>
      <w:tr w:rsidR="00B6151A" w:rsidRPr="005623EC" w14:paraId="7B0A4A0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D27CF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E10C0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</w:t>
            </w:r>
          </w:p>
        </w:tc>
        <w:tc>
          <w:tcPr>
            <w:tcW w:w="1079" w:type="dxa"/>
          </w:tcPr>
          <w:p w14:paraId="53B33EB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17" w:type="dxa"/>
          </w:tcPr>
          <w:p w14:paraId="1E79A4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715" w:type="dxa"/>
          </w:tcPr>
          <w:p w14:paraId="3BA9DC2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6" w:type="dxa"/>
          </w:tcPr>
          <w:p w14:paraId="7E6EDF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842" w:type="dxa"/>
          </w:tcPr>
          <w:p w14:paraId="7E79ED8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200</w:t>
            </w:r>
          </w:p>
        </w:tc>
        <w:tc>
          <w:tcPr>
            <w:tcW w:w="866" w:type="dxa"/>
          </w:tcPr>
          <w:p w14:paraId="269A62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66" w:type="dxa"/>
          </w:tcPr>
          <w:p w14:paraId="0BCC6D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8" w:type="dxa"/>
          </w:tcPr>
          <w:p w14:paraId="3C9354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B6151A" w:rsidRPr="005623EC" w14:paraId="53CBA59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4C7F4EB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160BC2B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3</w:t>
            </w:r>
          </w:p>
        </w:tc>
        <w:tc>
          <w:tcPr>
            <w:tcW w:w="1079" w:type="dxa"/>
          </w:tcPr>
          <w:p w14:paraId="5C3913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7" w:type="dxa"/>
          </w:tcPr>
          <w:p w14:paraId="149B26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5" w:type="dxa"/>
          </w:tcPr>
          <w:p w14:paraId="1F245A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16" w:type="dxa"/>
          </w:tcPr>
          <w:p w14:paraId="50A368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42" w:type="dxa"/>
          </w:tcPr>
          <w:p w14:paraId="27E16B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0DD8B6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66" w:type="dxa"/>
          </w:tcPr>
          <w:p w14:paraId="4DD74A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98" w:type="dxa"/>
          </w:tcPr>
          <w:p w14:paraId="5764DE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B6151A" w:rsidRPr="005623EC" w14:paraId="5D26E89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69D7517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1A1D34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 xml:space="preserve">C2_ </w:t>
            </w:r>
            <w:proofErr w:type="spellStart"/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sm</w:t>
            </w:r>
            <w:proofErr w:type="spellEnd"/>
          </w:p>
        </w:tc>
        <w:tc>
          <w:tcPr>
            <w:tcW w:w="1079" w:type="dxa"/>
          </w:tcPr>
          <w:p w14:paraId="58329E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28F214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5" w:type="dxa"/>
          </w:tcPr>
          <w:p w14:paraId="6A00AE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3720176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42" w:type="dxa"/>
          </w:tcPr>
          <w:p w14:paraId="652ECFB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866" w:type="dxa"/>
          </w:tcPr>
          <w:p w14:paraId="4FE37E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866" w:type="dxa"/>
          </w:tcPr>
          <w:p w14:paraId="657E27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98" w:type="dxa"/>
          </w:tcPr>
          <w:p w14:paraId="33B5B67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6151A" w:rsidRPr="005623EC" w14:paraId="5B8C5CB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8B613D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</w:tcPr>
          <w:p w14:paraId="3C240C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1g</w:t>
            </w:r>
          </w:p>
        </w:tc>
        <w:tc>
          <w:tcPr>
            <w:tcW w:w="1079" w:type="dxa"/>
          </w:tcPr>
          <w:p w14:paraId="4DF7CC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17" w:type="dxa"/>
          </w:tcPr>
          <w:p w14:paraId="366264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5" w:type="dxa"/>
          </w:tcPr>
          <w:p w14:paraId="77BCFCA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2834F7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130692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E417F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66" w:type="dxa"/>
          </w:tcPr>
          <w:p w14:paraId="31C8F7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98" w:type="dxa"/>
          </w:tcPr>
          <w:p w14:paraId="05C46C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B6151A" w:rsidRPr="005623EC" w14:paraId="40163A5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2CE7C7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368A288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4</w:t>
            </w:r>
          </w:p>
        </w:tc>
        <w:tc>
          <w:tcPr>
            <w:tcW w:w="1079" w:type="dxa"/>
          </w:tcPr>
          <w:p w14:paraId="6D4216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1B5D0A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5" w:type="dxa"/>
          </w:tcPr>
          <w:p w14:paraId="5B5FAB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003D24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42" w:type="dxa"/>
          </w:tcPr>
          <w:p w14:paraId="44A406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00</w:t>
            </w:r>
          </w:p>
        </w:tc>
        <w:tc>
          <w:tcPr>
            <w:tcW w:w="866" w:type="dxa"/>
          </w:tcPr>
          <w:p w14:paraId="63A42F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66" w:type="dxa"/>
          </w:tcPr>
          <w:p w14:paraId="2CAEB1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44E27E5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B6151A" w:rsidRPr="005623EC" w14:paraId="4DD13A9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FC991F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</w:tcPr>
          <w:p w14:paraId="62F1B9E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5</w:t>
            </w:r>
          </w:p>
        </w:tc>
        <w:tc>
          <w:tcPr>
            <w:tcW w:w="1079" w:type="dxa"/>
          </w:tcPr>
          <w:p w14:paraId="6E7682F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7" w:type="dxa"/>
          </w:tcPr>
          <w:p w14:paraId="538B8E6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2BE300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3E9DBE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842" w:type="dxa"/>
          </w:tcPr>
          <w:p w14:paraId="44B40C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A60E2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866" w:type="dxa"/>
          </w:tcPr>
          <w:p w14:paraId="01D758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98" w:type="dxa"/>
          </w:tcPr>
          <w:p w14:paraId="3D5DAD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</w:tr>
      <w:tr w:rsidR="00B6151A" w:rsidRPr="005623EC" w14:paraId="319920C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EC1368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0555AF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2d</w:t>
            </w:r>
          </w:p>
        </w:tc>
        <w:tc>
          <w:tcPr>
            <w:tcW w:w="1079" w:type="dxa"/>
          </w:tcPr>
          <w:p w14:paraId="4329C05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33C5C1E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715" w:type="dxa"/>
          </w:tcPr>
          <w:p w14:paraId="44AC4F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6" w:type="dxa"/>
          </w:tcPr>
          <w:p w14:paraId="21795F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42" w:type="dxa"/>
          </w:tcPr>
          <w:p w14:paraId="484D34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54D0D87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866" w:type="dxa"/>
          </w:tcPr>
          <w:p w14:paraId="6B0C24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98" w:type="dxa"/>
          </w:tcPr>
          <w:p w14:paraId="4BEF2C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</w:tr>
      <w:tr w:rsidR="00B6151A" w:rsidRPr="005623EC" w14:paraId="2788CD1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A8B743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32F660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2g</w:t>
            </w:r>
          </w:p>
        </w:tc>
        <w:tc>
          <w:tcPr>
            <w:tcW w:w="1079" w:type="dxa"/>
          </w:tcPr>
          <w:p w14:paraId="30EDB9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2AE1E4B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15" w:type="dxa"/>
          </w:tcPr>
          <w:p w14:paraId="37113AD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16" w:type="dxa"/>
          </w:tcPr>
          <w:p w14:paraId="2B0C3B6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42" w:type="dxa"/>
          </w:tcPr>
          <w:p w14:paraId="0F50AA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300</w:t>
            </w:r>
          </w:p>
        </w:tc>
        <w:tc>
          <w:tcPr>
            <w:tcW w:w="866" w:type="dxa"/>
          </w:tcPr>
          <w:p w14:paraId="249E4C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66" w:type="dxa"/>
          </w:tcPr>
          <w:p w14:paraId="67D893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98" w:type="dxa"/>
          </w:tcPr>
          <w:p w14:paraId="7AA503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8</w:t>
            </w:r>
          </w:p>
        </w:tc>
      </w:tr>
      <w:tr w:rsidR="00B6151A" w:rsidRPr="005623EC" w14:paraId="5D71105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62FEB0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375759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2</w:t>
            </w:r>
          </w:p>
        </w:tc>
        <w:tc>
          <w:tcPr>
            <w:tcW w:w="1079" w:type="dxa"/>
          </w:tcPr>
          <w:p w14:paraId="2D0EC98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2B55D7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715" w:type="dxa"/>
          </w:tcPr>
          <w:p w14:paraId="172A98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58162C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42" w:type="dxa"/>
          </w:tcPr>
          <w:p w14:paraId="65BF28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00</w:t>
            </w:r>
          </w:p>
        </w:tc>
        <w:tc>
          <w:tcPr>
            <w:tcW w:w="866" w:type="dxa"/>
          </w:tcPr>
          <w:p w14:paraId="717BC86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866" w:type="dxa"/>
          </w:tcPr>
          <w:p w14:paraId="34C505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98" w:type="dxa"/>
          </w:tcPr>
          <w:p w14:paraId="057465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B6151A" w:rsidRPr="005623EC" w14:paraId="2C02ACF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58C5795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0408CC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sm</w:t>
            </w:r>
          </w:p>
        </w:tc>
        <w:tc>
          <w:tcPr>
            <w:tcW w:w="1079" w:type="dxa"/>
          </w:tcPr>
          <w:p w14:paraId="609F7D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7" w:type="dxa"/>
          </w:tcPr>
          <w:p w14:paraId="619BB43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715" w:type="dxa"/>
          </w:tcPr>
          <w:p w14:paraId="2D5E42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16" w:type="dxa"/>
          </w:tcPr>
          <w:p w14:paraId="142562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7936F1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00</w:t>
            </w:r>
          </w:p>
        </w:tc>
        <w:tc>
          <w:tcPr>
            <w:tcW w:w="866" w:type="dxa"/>
          </w:tcPr>
          <w:p w14:paraId="4BC8F00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866" w:type="dxa"/>
          </w:tcPr>
          <w:p w14:paraId="76AD4B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798" w:type="dxa"/>
          </w:tcPr>
          <w:p w14:paraId="712824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6151A" w:rsidRPr="005623EC" w14:paraId="0BCF1F8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DB38A1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6BC4FA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5</w:t>
            </w:r>
          </w:p>
        </w:tc>
        <w:tc>
          <w:tcPr>
            <w:tcW w:w="1079" w:type="dxa"/>
          </w:tcPr>
          <w:p w14:paraId="7EBCAE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277803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15" w:type="dxa"/>
          </w:tcPr>
          <w:p w14:paraId="4223DC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716" w:type="dxa"/>
          </w:tcPr>
          <w:p w14:paraId="74C427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42" w:type="dxa"/>
          </w:tcPr>
          <w:p w14:paraId="241D44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11C8695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866" w:type="dxa"/>
          </w:tcPr>
          <w:p w14:paraId="507DCE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98" w:type="dxa"/>
          </w:tcPr>
          <w:p w14:paraId="055793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</w:tr>
      <w:tr w:rsidR="00B6151A" w:rsidRPr="005623EC" w14:paraId="65E8410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3FA67E0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586FB5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1</w:t>
            </w:r>
          </w:p>
        </w:tc>
        <w:tc>
          <w:tcPr>
            <w:tcW w:w="1079" w:type="dxa"/>
          </w:tcPr>
          <w:p w14:paraId="508BE6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2213C3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5" w:type="dxa"/>
          </w:tcPr>
          <w:p w14:paraId="6B2ED9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716" w:type="dxa"/>
          </w:tcPr>
          <w:p w14:paraId="7F60FF9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842" w:type="dxa"/>
          </w:tcPr>
          <w:p w14:paraId="473AED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00</w:t>
            </w:r>
          </w:p>
        </w:tc>
        <w:tc>
          <w:tcPr>
            <w:tcW w:w="866" w:type="dxa"/>
          </w:tcPr>
          <w:p w14:paraId="3AC91FE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66" w:type="dxa"/>
          </w:tcPr>
          <w:p w14:paraId="50D90F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98" w:type="dxa"/>
          </w:tcPr>
          <w:p w14:paraId="32363D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</w:tr>
      <w:tr w:rsidR="00B6151A" w:rsidRPr="005623EC" w14:paraId="72EA062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A139212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7BD77EE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3</w:t>
            </w:r>
          </w:p>
        </w:tc>
        <w:tc>
          <w:tcPr>
            <w:tcW w:w="1079" w:type="dxa"/>
          </w:tcPr>
          <w:p w14:paraId="152D21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17" w:type="dxa"/>
          </w:tcPr>
          <w:p w14:paraId="7F66C45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2486C3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611632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42" w:type="dxa"/>
          </w:tcPr>
          <w:p w14:paraId="2B93EB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00</w:t>
            </w:r>
          </w:p>
        </w:tc>
        <w:tc>
          <w:tcPr>
            <w:tcW w:w="866" w:type="dxa"/>
          </w:tcPr>
          <w:p w14:paraId="64B66E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66" w:type="dxa"/>
          </w:tcPr>
          <w:p w14:paraId="45C348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8" w:type="dxa"/>
          </w:tcPr>
          <w:p w14:paraId="6FBAF8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B6151A" w:rsidRPr="005623EC" w14:paraId="712BF12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6FB1EA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3AD392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1d</w:t>
            </w:r>
          </w:p>
        </w:tc>
        <w:tc>
          <w:tcPr>
            <w:tcW w:w="1079" w:type="dxa"/>
          </w:tcPr>
          <w:p w14:paraId="61A294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17" w:type="dxa"/>
          </w:tcPr>
          <w:p w14:paraId="35377F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715" w:type="dxa"/>
          </w:tcPr>
          <w:p w14:paraId="2D119F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716" w:type="dxa"/>
          </w:tcPr>
          <w:p w14:paraId="180E24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42" w:type="dxa"/>
          </w:tcPr>
          <w:p w14:paraId="71884C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00</w:t>
            </w:r>
          </w:p>
        </w:tc>
        <w:tc>
          <w:tcPr>
            <w:tcW w:w="866" w:type="dxa"/>
          </w:tcPr>
          <w:p w14:paraId="14EA9F7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66" w:type="dxa"/>
          </w:tcPr>
          <w:p w14:paraId="07F371A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98" w:type="dxa"/>
          </w:tcPr>
          <w:p w14:paraId="215C68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B6151A" w:rsidRPr="005623EC" w14:paraId="5ABB5CA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DCF701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5A0BCCD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1g</w:t>
            </w:r>
          </w:p>
        </w:tc>
        <w:tc>
          <w:tcPr>
            <w:tcW w:w="1079" w:type="dxa"/>
          </w:tcPr>
          <w:p w14:paraId="11BE2D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47E70F3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715" w:type="dxa"/>
          </w:tcPr>
          <w:p w14:paraId="064038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16" w:type="dxa"/>
          </w:tcPr>
          <w:p w14:paraId="68C1A0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842" w:type="dxa"/>
          </w:tcPr>
          <w:p w14:paraId="672FFA6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00</w:t>
            </w:r>
          </w:p>
        </w:tc>
        <w:tc>
          <w:tcPr>
            <w:tcW w:w="866" w:type="dxa"/>
          </w:tcPr>
          <w:p w14:paraId="36A6E7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66" w:type="dxa"/>
          </w:tcPr>
          <w:p w14:paraId="3C0C641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798" w:type="dxa"/>
          </w:tcPr>
          <w:p w14:paraId="42693F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</w:tr>
      <w:tr w:rsidR="00B6151A" w:rsidRPr="005623EC" w14:paraId="7BFB1A6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0DD7576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</w:tcPr>
          <w:p w14:paraId="2AF01C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sm</w:t>
            </w:r>
          </w:p>
        </w:tc>
        <w:tc>
          <w:tcPr>
            <w:tcW w:w="1079" w:type="dxa"/>
          </w:tcPr>
          <w:p w14:paraId="587176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17" w:type="dxa"/>
          </w:tcPr>
          <w:p w14:paraId="13E524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15" w:type="dxa"/>
          </w:tcPr>
          <w:p w14:paraId="58AA95D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23422B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42" w:type="dxa"/>
          </w:tcPr>
          <w:p w14:paraId="3C99E5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70BF0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66" w:type="dxa"/>
          </w:tcPr>
          <w:p w14:paraId="202052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98" w:type="dxa"/>
          </w:tcPr>
          <w:p w14:paraId="130683C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B6151A" w:rsidRPr="005623EC" w14:paraId="388D24D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B30AD7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457BBC8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5</w:t>
            </w:r>
          </w:p>
        </w:tc>
        <w:tc>
          <w:tcPr>
            <w:tcW w:w="1079" w:type="dxa"/>
          </w:tcPr>
          <w:p w14:paraId="36FC11C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7F4218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25ACABC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6" w:type="dxa"/>
          </w:tcPr>
          <w:p w14:paraId="6C46D9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42" w:type="dxa"/>
          </w:tcPr>
          <w:p w14:paraId="7524CF6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00</w:t>
            </w:r>
          </w:p>
        </w:tc>
        <w:tc>
          <w:tcPr>
            <w:tcW w:w="866" w:type="dxa"/>
          </w:tcPr>
          <w:p w14:paraId="20360AE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66" w:type="dxa"/>
          </w:tcPr>
          <w:p w14:paraId="544DCB7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798" w:type="dxa"/>
          </w:tcPr>
          <w:p w14:paraId="478446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B6151A" w:rsidRPr="005623EC" w14:paraId="1CFE931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9CB6D5B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C2EEB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2d</w:t>
            </w:r>
          </w:p>
        </w:tc>
        <w:tc>
          <w:tcPr>
            <w:tcW w:w="1079" w:type="dxa"/>
          </w:tcPr>
          <w:p w14:paraId="1F0733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17" w:type="dxa"/>
          </w:tcPr>
          <w:p w14:paraId="72569A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15" w:type="dxa"/>
          </w:tcPr>
          <w:p w14:paraId="7F7465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16" w:type="dxa"/>
          </w:tcPr>
          <w:p w14:paraId="2F76DF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842" w:type="dxa"/>
          </w:tcPr>
          <w:p w14:paraId="7E77B02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866" w:type="dxa"/>
          </w:tcPr>
          <w:p w14:paraId="50AD93D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66" w:type="dxa"/>
          </w:tcPr>
          <w:p w14:paraId="2E0DB0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98" w:type="dxa"/>
          </w:tcPr>
          <w:p w14:paraId="5E4BCC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B6151A" w:rsidRPr="005623EC" w14:paraId="2234C85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D5DFFFE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4A32B2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2g</w:t>
            </w:r>
          </w:p>
        </w:tc>
        <w:tc>
          <w:tcPr>
            <w:tcW w:w="1079" w:type="dxa"/>
          </w:tcPr>
          <w:p w14:paraId="15EE232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6BC6CB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447173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4F6DC5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41453D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185C59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66" w:type="dxa"/>
          </w:tcPr>
          <w:p w14:paraId="29E1CE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8" w:type="dxa"/>
          </w:tcPr>
          <w:p w14:paraId="56A8BB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</w:tr>
      <w:tr w:rsidR="00B6151A" w:rsidRPr="005623EC" w14:paraId="571C7DC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DF6B26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5C2722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2</w:t>
            </w:r>
          </w:p>
        </w:tc>
        <w:tc>
          <w:tcPr>
            <w:tcW w:w="1079" w:type="dxa"/>
          </w:tcPr>
          <w:p w14:paraId="64704A8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42E7EE4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15" w:type="dxa"/>
          </w:tcPr>
          <w:p w14:paraId="56AC7C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716" w:type="dxa"/>
          </w:tcPr>
          <w:p w14:paraId="3236ACE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42" w:type="dxa"/>
          </w:tcPr>
          <w:p w14:paraId="769396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00</w:t>
            </w:r>
          </w:p>
        </w:tc>
        <w:tc>
          <w:tcPr>
            <w:tcW w:w="866" w:type="dxa"/>
          </w:tcPr>
          <w:p w14:paraId="17090B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66" w:type="dxa"/>
          </w:tcPr>
          <w:p w14:paraId="51156D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98" w:type="dxa"/>
          </w:tcPr>
          <w:p w14:paraId="3E2972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B6151A" w:rsidRPr="005623EC" w14:paraId="5EE1B71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B127DCE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0F7136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1g</w:t>
            </w:r>
          </w:p>
        </w:tc>
        <w:tc>
          <w:tcPr>
            <w:tcW w:w="1079" w:type="dxa"/>
          </w:tcPr>
          <w:p w14:paraId="053F17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6084C0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15" w:type="dxa"/>
          </w:tcPr>
          <w:p w14:paraId="5FD5EDD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2D11E9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842" w:type="dxa"/>
          </w:tcPr>
          <w:p w14:paraId="234A27B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00</w:t>
            </w:r>
          </w:p>
        </w:tc>
        <w:tc>
          <w:tcPr>
            <w:tcW w:w="866" w:type="dxa"/>
          </w:tcPr>
          <w:p w14:paraId="6EE24F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66" w:type="dxa"/>
          </w:tcPr>
          <w:p w14:paraId="7B17828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98" w:type="dxa"/>
          </w:tcPr>
          <w:p w14:paraId="4FF7576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</w:tr>
      <w:tr w:rsidR="00B6151A" w:rsidRPr="005623EC" w14:paraId="2610001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43A5DB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1E2A770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sm</w:t>
            </w:r>
          </w:p>
        </w:tc>
        <w:tc>
          <w:tcPr>
            <w:tcW w:w="1079" w:type="dxa"/>
          </w:tcPr>
          <w:p w14:paraId="5E24DB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470496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5" w:type="dxa"/>
          </w:tcPr>
          <w:p w14:paraId="161F30D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45A1255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42" w:type="dxa"/>
          </w:tcPr>
          <w:p w14:paraId="522212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200</w:t>
            </w:r>
          </w:p>
        </w:tc>
        <w:tc>
          <w:tcPr>
            <w:tcW w:w="866" w:type="dxa"/>
          </w:tcPr>
          <w:p w14:paraId="0029FD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866" w:type="dxa"/>
          </w:tcPr>
          <w:p w14:paraId="65DC9AB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98" w:type="dxa"/>
          </w:tcPr>
          <w:p w14:paraId="5B27EF3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</w:tr>
      <w:tr w:rsidR="00B6151A" w:rsidRPr="005623EC" w14:paraId="6C25779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EDF812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6F6A0A4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4</w:t>
            </w:r>
          </w:p>
        </w:tc>
        <w:tc>
          <w:tcPr>
            <w:tcW w:w="1079" w:type="dxa"/>
          </w:tcPr>
          <w:p w14:paraId="521A56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5772C3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68B59F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16" w:type="dxa"/>
          </w:tcPr>
          <w:p w14:paraId="1AB15C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42" w:type="dxa"/>
          </w:tcPr>
          <w:p w14:paraId="213F46C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00</w:t>
            </w:r>
          </w:p>
        </w:tc>
        <w:tc>
          <w:tcPr>
            <w:tcW w:w="866" w:type="dxa"/>
          </w:tcPr>
          <w:p w14:paraId="138A25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866" w:type="dxa"/>
          </w:tcPr>
          <w:p w14:paraId="35C482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98" w:type="dxa"/>
          </w:tcPr>
          <w:p w14:paraId="4ED568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9</w:t>
            </w:r>
          </w:p>
        </w:tc>
      </w:tr>
      <w:tr w:rsidR="00B6151A" w:rsidRPr="005623EC" w14:paraId="0521B41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46B009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480204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5</w:t>
            </w:r>
          </w:p>
        </w:tc>
        <w:tc>
          <w:tcPr>
            <w:tcW w:w="1079" w:type="dxa"/>
          </w:tcPr>
          <w:p w14:paraId="106C1C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1E97A14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3A121A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63932D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2" w:type="dxa"/>
          </w:tcPr>
          <w:p w14:paraId="203A2A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00</w:t>
            </w:r>
          </w:p>
        </w:tc>
        <w:tc>
          <w:tcPr>
            <w:tcW w:w="866" w:type="dxa"/>
          </w:tcPr>
          <w:p w14:paraId="728FF2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66" w:type="dxa"/>
          </w:tcPr>
          <w:p w14:paraId="1756A9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72B782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</w:tr>
      <w:tr w:rsidR="00B6151A" w:rsidRPr="005623EC" w14:paraId="178DBD0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907748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E0D6D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2d</w:t>
            </w:r>
          </w:p>
        </w:tc>
        <w:tc>
          <w:tcPr>
            <w:tcW w:w="1079" w:type="dxa"/>
          </w:tcPr>
          <w:p w14:paraId="541B87D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7" w:type="dxa"/>
          </w:tcPr>
          <w:p w14:paraId="3F364F9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5" w:type="dxa"/>
          </w:tcPr>
          <w:p w14:paraId="219744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6" w:type="dxa"/>
          </w:tcPr>
          <w:p w14:paraId="431B2A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42" w:type="dxa"/>
          </w:tcPr>
          <w:p w14:paraId="043D20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00</w:t>
            </w:r>
          </w:p>
        </w:tc>
        <w:tc>
          <w:tcPr>
            <w:tcW w:w="866" w:type="dxa"/>
          </w:tcPr>
          <w:p w14:paraId="381657D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66" w:type="dxa"/>
          </w:tcPr>
          <w:p w14:paraId="4C351A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8" w:type="dxa"/>
          </w:tcPr>
          <w:p w14:paraId="2C4614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B6151A" w:rsidRPr="005623EC" w14:paraId="514607F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399B4C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7031717108767</w:t>
            </w:r>
          </w:p>
        </w:tc>
        <w:tc>
          <w:tcPr>
            <w:tcW w:w="1123" w:type="dxa"/>
            <w:noWrap/>
            <w:hideMark/>
          </w:tcPr>
          <w:p w14:paraId="2AB8D3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2g</w:t>
            </w:r>
          </w:p>
        </w:tc>
        <w:tc>
          <w:tcPr>
            <w:tcW w:w="1079" w:type="dxa"/>
          </w:tcPr>
          <w:p w14:paraId="0F9FE2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7" w:type="dxa"/>
          </w:tcPr>
          <w:p w14:paraId="03B7EDB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422698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6" w:type="dxa"/>
          </w:tcPr>
          <w:p w14:paraId="5DC215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2" w:type="dxa"/>
          </w:tcPr>
          <w:p w14:paraId="79AE35E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00</w:t>
            </w:r>
          </w:p>
        </w:tc>
        <w:tc>
          <w:tcPr>
            <w:tcW w:w="866" w:type="dxa"/>
          </w:tcPr>
          <w:p w14:paraId="2B563F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66" w:type="dxa"/>
          </w:tcPr>
          <w:p w14:paraId="26BE8E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98" w:type="dxa"/>
          </w:tcPr>
          <w:p w14:paraId="7763F8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3</w:t>
            </w:r>
          </w:p>
        </w:tc>
      </w:tr>
      <w:tr w:rsidR="00B6151A" w:rsidRPr="005623EC" w14:paraId="2763BBB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6AD441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01ABF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B</w:t>
            </w:r>
          </w:p>
        </w:tc>
        <w:tc>
          <w:tcPr>
            <w:tcW w:w="1079" w:type="dxa"/>
          </w:tcPr>
          <w:p w14:paraId="5D3C652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710148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5" w:type="dxa"/>
          </w:tcPr>
          <w:p w14:paraId="594963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716" w:type="dxa"/>
          </w:tcPr>
          <w:p w14:paraId="6F69C0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842" w:type="dxa"/>
          </w:tcPr>
          <w:p w14:paraId="46FC02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60</w:t>
            </w:r>
          </w:p>
        </w:tc>
        <w:tc>
          <w:tcPr>
            <w:tcW w:w="866" w:type="dxa"/>
          </w:tcPr>
          <w:p w14:paraId="4D0961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C00241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C75344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6D43AE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8247A1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A6BFF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</w:t>
            </w:r>
          </w:p>
        </w:tc>
        <w:tc>
          <w:tcPr>
            <w:tcW w:w="1079" w:type="dxa"/>
          </w:tcPr>
          <w:p w14:paraId="4C3B47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19326B7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3E52758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16" w:type="dxa"/>
          </w:tcPr>
          <w:p w14:paraId="7C736AB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842" w:type="dxa"/>
          </w:tcPr>
          <w:p w14:paraId="72D21B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14</w:t>
            </w:r>
          </w:p>
        </w:tc>
        <w:tc>
          <w:tcPr>
            <w:tcW w:w="866" w:type="dxa"/>
          </w:tcPr>
          <w:p w14:paraId="016CD47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71F040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BEAB9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69CD79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6E3BD8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9E9C9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18EB5E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188B73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5" w:type="dxa"/>
          </w:tcPr>
          <w:p w14:paraId="38E35C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054FEC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42" w:type="dxa"/>
          </w:tcPr>
          <w:p w14:paraId="663247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1E7D3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5A25D7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0E830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5F9152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A07815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CF8C2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4E4AFD5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2DE700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15" w:type="dxa"/>
          </w:tcPr>
          <w:p w14:paraId="121B4E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6" w:type="dxa"/>
          </w:tcPr>
          <w:p w14:paraId="3CA52C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279F1C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E19A7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94BF0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150DB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A60BB3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FAE25C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6EC399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1F6AC1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5D9CB50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5" w:type="dxa"/>
          </w:tcPr>
          <w:p w14:paraId="5FD96A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16" w:type="dxa"/>
          </w:tcPr>
          <w:p w14:paraId="32D075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842" w:type="dxa"/>
          </w:tcPr>
          <w:p w14:paraId="023F35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E04BB4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90BD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9D4F8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4861AD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BFB9E8E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EFE52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0D9F8E5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3D24D84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15" w:type="dxa"/>
          </w:tcPr>
          <w:p w14:paraId="498AF8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16" w:type="dxa"/>
          </w:tcPr>
          <w:p w14:paraId="7366BAF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842" w:type="dxa"/>
          </w:tcPr>
          <w:p w14:paraId="471F4B8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6A164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888BAD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0749B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701875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7BF6FE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635090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7BA7FA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7648B45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15" w:type="dxa"/>
          </w:tcPr>
          <w:p w14:paraId="5E3B19E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16" w:type="dxa"/>
          </w:tcPr>
          <w:p w14:paraId="1C5D00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842" w:type="dxa"/>
          </w:tcPr>
          <w:p w14:paraId="36F431B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1249F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50550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7F2C1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7F3584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0B346AB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8AACB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5B3C0BF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29A3A1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15" w:type="dxa"/>
          </w:tcPr>
          <w:p w14:paraId="056D052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16" w:type="dxa"/>
          </w:tcPr>
          <w:p w14:paraId="426AEC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842" w:type="dxa"/>
          </w:tcPr>
          <w:p w14:paraId="1AF079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67FD3A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0E762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7B1B8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68434D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D8EBC5D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7DD1F7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090BFB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7" w:type="dxa"/>
          </w:tcPr>
          <w:p w14:paraId="2BC9D7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5" w:type="dxa"/>
          </w:tcPr>
          <w:p w14:paraId="7950B2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716" w:type="dxa"/>
          </w:tcPr>
          <w:p w14:paraId="27D48B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842" w:type="dxa"/>
          </w:tcPr>
          <w:p w14:paraId="1FFEB7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9C038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E51A43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D1695F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E668A6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8EB1B1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E7AB0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b</w:t>
            </w:r>
          </w:p>
        </w:tc>
        <w:tc>
          <w:tcPr>
            <w:tcW w:w="1079" w:type="dxa"/>
          </w:tcPr>
          <w:p w14:paraId="03CC174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7" w:type="dxa"/>
          </w:tcPr>
          <w:p w14:paraId="47A4F9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715" w:type="dxa"/>
          </w:tcPr>
          <w:p w14:paraId="1EF312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6" w:type="dxa"/>
          </w:tcPr>
          <w:p w14:paraId="6E16F45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42" w:type="dxa"/>
          </w:tcPr>
          <w:p w14:paraId="01A829B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B54F3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51C9A2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5530E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DC0AB2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ED8EB9B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2D397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d</w:t>
            </w:r>
          </w:p>
        </w:tc>
        <w:tc>
          <w:tcPr>
            <w:tcW w:w="1079" w:type="dxa"/>
          </w:tcPr>
          <w:p w14:paraId="6A590C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75406F1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715" w:type="dxa"/>
          </w:tcPr>
          <w:p w14:paraId="43F2F69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6" w:type="dxa"/>
          </w:tcPr>
          <w:p w14:paraId="5AE9BC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842" w:type="dxa"/>
          </w:tcPr>
          <w:p w14:paraId="53E2A18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85B1DE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A96A4F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043A2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DF4D50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72070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lastRenderedPageBreak/>
              <w:t>#20181213155790720</w:t>
            </w:r>
          </w:p>
        </w:tc>
        <w:tc>
          <w:tcPr>
            <w:tcW w:w="1123" w:type="dxa"/>
            <w:noWrap/>
          </w:tcPr>
          <w:p w14:paraId="088368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d</w:t>
            </w:r>
          </w:p>
        </w:tc>
        <w:tc>
          <w:tcPr>
            <w:tcW w:w="1079" w:type="dxa"/>
          </w:tcPr>
          <w:p w14:paraId="343BF8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7BAE3D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5" w:type="dxa"/>
          </w:tcPr>
          <w:p w14:paraId="668CA48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6" w:type="dxa"/>
          </w:tcPr>
          <w:p w14:paraId="3C90502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42" w:type="dxa"/>
          </w:tcPr>
          <w:p w14:paraId="076050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50C41C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24427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BBD08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9FCC41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49C6F7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06C01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d</w:t>
            </w:r>
          </w:p>
        </w:tc>
        <w:tc>
          <w:tcPr>
            <w:tcW w:w="1079" w:type="dxa"/>
          </w:tcPr>
          <w:p w14:paraId="7A71B9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77F1B2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5" w:type="dxa"/>
          </w:tcPr>
          <w:p w14:paraId="0E47BE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716" w:type="dxa"/>
          </w:tcPr>
          <w:p w14:paraId="716581A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842" w:type="dxa"/>
          </w:tcPr>
          <w:p w14:paraId="5E2CF05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D0D04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770E7F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17F41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F55415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0FB7EA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B3572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d</w:t>
            </w:r>
          </w:p>
        </w:tc>
        <w:tc>
          <w:tcPr>
            <w:tcW w:w="1079" w:type="dxa"/>
          </w:tcPr>
          <w:p w14:paraId="5C786E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133143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715" w:type="dxa"/>
          </w:tcPr>
          <w:p w14:paraId="640236F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6" w:type="dxa"/>
          </w:tcPr>
          <w:p w14:paraId="440427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2" w:type="dxa"/>
          </w:tcPr>
          <w:p w14:paraId="6E6D58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3F8A7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541B6C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50EAED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A5842C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4B7C5E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92EE9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1d</w:t>
            </w:r>
          </w:p>
        </w:tc>
        <w:tc>
          <w:tcPr>
            <w:tcW w:w="1079" w:type="dxa"/>
          </w:tcPr>
          <w:p w14:paraId="37B47C8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22191ED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715" w:type="dxa"/>
          </w:tcPr>
          <w:p w14:paraId="38C08D2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16" w:type="dxa"/>
          </w:tcPr>
          <w:p w14:paraId="4DF4A8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3DFF75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C52B2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B9244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558CA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0B307E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706A2D5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4A1BDB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N</w:t>
            </w:r>
          </w:p>
        </w:tc>
        <w:tc>
          <w:tcPr>
            <w:tcW w:w="1079" w:type="dxa"/>
          </w:tcPr>
          <w:p w14:paraId="5BF7E48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5007011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5" w:type="dxa"/>
          </w:tcPr>
          <w:p w14:paraId="37C16E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6" w:type="dxa"/>
          </w:tcPr>
          <w:p w14:paraId="12A5DB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842" w:type="dxa"/>
          </w:tcPr>
          <w:p w14:paraId="7FCF898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66</w:t>
            </w:r>
          </w:p>
        </w:tc>
        <w:tc>
          <w:tcPr>
            <w:tcW w:w="866" w:type="dxa"/>
          </w:tcPr>
          <w:p w14:paraId="57DB19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B69F12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A5597F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C7FED3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F427BB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491C73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1</w:t>
            </w:r>
          </w:p>
        </w:tc>
        <w:tc>
          <w:tcPr>
            <w:tcW w:w="1079" w:type="dxa"/>
          </w:tcPr>
          <w:p w14:paraId="079392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435D4C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715" w:type="dxa"/>
          </w:tcPr>
          <w:p w14:paraId="6D399E2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6" w:type="dxa"/>
          </w:tcPr>
          <w:p w14:paraId="5675053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625556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43</w:t>
            </w:r>
          </w:p>
        </w:tc>
        <w:tc>
          <w:tcPr>
            <w:tcW w:w="866" w:type="dxa"/>
          </w:tcPr>
          <w:p w14:paraId="7EF20D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70BA0B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4228C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BB4A76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2BC039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1E188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3</w:t>
            </w:r>
          </w:p>
        </w:tc>
        <w:tc>
          <w:tcPr>
            <w:tcW w:w="1079" w:type="dxa"/>
          </w:tcPr>
          <w:p w14:paraId="542E15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0707053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715" w:type="dxa"/>
          </w:tcPr>
          <w:p w14:paraId="336085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16" w:type="dxa"/>
          </w:tcPr>
          <w:p w14:paraId="18E583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842" w:type="dxa"/>
          </w:tcPr>
          <w:p w14:paraId="38030F7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95</w:t>
            </w:r>
          </w:p>
        </w:tc>
        <w:tc>
          <w:tcPr>
            <w:tcW w:w="866" w:type="dxa"/>
          </w:tcPr>
          <w:p w14:paraId="6874FF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B6A7A9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EEE6C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3852D3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C873BE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1B115E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N</w:t>
            </w:r>
          </w:p>
        </w:tc>
        <w:tc>
          <w:tcPr>
            <w:tcW w:w="1079" w:type="dxa"/>
          </w:tcPr>
          <w:p w14:paraId="04507E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1F0AD27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5" w:type="dxa"/>
          </w:tcPr>
          <w:p w14:paraId="7D395F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16" w:type="dxa"/>
          </w:tcPr>
          <w:p w14:paraId="1D0309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842" w:type="dxa"/>
          </w:tcPr>
          <w:p w14:paraId="187FC51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0</w:t>
            </w:r>
          </w:p>
        </w:tc>
        <w:tc>
          <w:tcPr>
            <w:tcW w:w="866" w:type="dxa"/>
          </w:tcPr>
          <w:p w14:paraId="78B8DD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707B8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E4FB9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E9CDAE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725950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7D381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3</w:t>
            </w:r>
          </w:p>
        </w:tc>
        <w:tc>
          <w:tcPr>
            <w:tcW w:w="1079" w:type="dxa"/>
          </w:tcPr>
          <w:p w14:paraId="781F59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7" w:type="dxa"/>
          </w:tcPr>
          <w:p w14:paraId="65B356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15" w:type="dxa"/>
          </w:tcPr>
          <w:p w14:paraId="2C09EB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16" w:type="dxa"/>
          </w:tcPr>
          <w:p w14:paraId="1391E68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42" w:type="dxa"/>
          </w:tcPr>
          <w:p w14:paraId="5F46072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64</w:t>
            </w:r>
          </w:p>
        </w:tc>
        <w:tc>
          <w:tcPr>
            <w:tcW w:w="866" w:type="dxa"/>
          </w:tcPr>
          <w:p w14:paraId="1C8C9C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965BC0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EEB29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7E5897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287690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FD5DE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0_2</w:t>
            </w:r>
          </w:p>
        </w:tc>
        <w:tc>
          <w:tcPr>
            <w:tcW w:w="1079" w:type="dxa"/>
          </w:tcPr>
          <w:p w14:paraId="1AD813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7" w:type="dxa"/>
          </w:tcPr>
          <w:p w14:paraId="6E5FF2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15" w:type="dxa"/>
          </w:tcPr>
          <w:p w14:paraId="71D5C1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716" w:type="dxa"/>
          </w:tcPr>
          <w:p w14:paraId="305ED1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42" w:type="dxa"/>
          </w:tcPr>
          <w:p w14:paraId="40A186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87</w:t>
            </w:r>
          </w:p>
        </w:tc>
        <w:tc>
          <w:tcPr>
            <w:tcW w:w="866" w:type="dxa"/>
          </w:tcPr>
          <w:p w14:paraId="0FB558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B1F532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BC6E25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FF6998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BD7184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5CB66A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N</w:t>
            </w:r>
          </w:p>
        </w:tc>
        <w:tc>
          <w:tcPr>
            <w:tcW w:w="1079" w:type="dxa"/>
          </w:tcPr>
          <w:p w14:paraId="072D44F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7" w:type="dxa"/>
          </w:tcPr>
          <w:p w14:paraId="6EBAC7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15" w:type="dxa"/>
          </w:tcPr>
          <w:p w14:paraId="0E86BC6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61F579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842" w:type="dxa"/>
          </w:tcPr>
          <w:p w14:paraId="214040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53</w:t>
            </w:r>
          </w:p>
        </w:tc>
        <w:tc>
          <w:tcPr>
            <w:tcW w:w="866" w:type="dxa"/>
          </w:tcPr>
          <w:p w14:paraId="38F89D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4CCF5D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5FEED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B26523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26BF29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24711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B</w:t>
            </w:r>
          </w:p>
        </w:tc>
        <w:tc>
          <w:tcPr>
            <w:tcW w:w="1079" w:type="dxa"/>
          </w:tcPr>
          <w:p w14:paraId="7B6808C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7" w:type="dxa"/>
          </w:tcPr>
          <w:p w14:paraId="6124E4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15" w:type="dxa"/>
          </w:tcPr>
          <w:p w14:paraId="5F4D70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716" w:type="dxa"/>
          </w:tcPr>
          <w:p w14:paraId="38CED9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42" w:type="dxa"/>
          </w:tcPr>
          <w:p w14:paraId="7285E4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9</w:t>
            </w:r>
          </w:p>
        </w:tc>
        <w:tc>
          <w:tcPr>
            <w:tcW w:w="866" w:type="dxa"/>
          </w:tcPr>
          <w:p w14:paraId="15A6DB0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D2D2D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929FEF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D5EFFE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82D130B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744091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1</w:t>
            </w:r>
          </w:p>
        </w:tc>
        <w:tc>
          <w:tcPr>
            <w:tcW w:w="1079" w:type="dxa"/>
          </w:tcPr>
          <w:p w14:paraId="6C2DA6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7" w:type="dxa"/>
          </w:tcPr>
          <w:p w14:paraId="2E6C69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10262C6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16" w:type="dxa"/>
          </w:tcPr>
          <w:p w14:paraId="23828B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42" w:type="dxa"/>
          </w:tcPr>
          <w:p w14:paraId="623E6C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14</w:t>
            </w:r>
          </w:p>
        </w:tc>
        <w:tc>
          <w:tcPr>
            <w:tcW w:w="866" w:type="dxa"/>
          </w:tcPr>
          <w:p w14:paraId="0FDCB6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15595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B45BC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8D90CF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08B3D6B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8C0144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N</w:t>
            </w:r>
          </w:p>
        </w:tc>
        <w:tc>
          <w:tcPr>
            <w:tcW w:w="1079" w:type="dxa"/>
          </w:tcPr>
          <w:p w14:paraId="6BD5C8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036B24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5" w:type="dxa"/>
          </w:tcPr>
          <w:p w14:paraId="4057C72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16" w:type="dxa"/>
          </w:tcPr>
          <w:p w14:paraId="028050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842" w:type="dxa"/>
          </w:tcPr>
          <w:p w14:paraId="0F9F17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45</w:t>
            </w:r>
          </w:p>
        </w:tc>
        <w:tc>
          <w:tcPr>
            <w:tcW w:w="866" w:type="dxa"/>
          </w:tcPr>
          <w:p w14:paraId="6549E1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E5E25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CDA2C0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BA906B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9D377E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0ABFC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2</w:t>
            </w:r>
          </w:p>
        </w:tc>
        <w:tc>
          <w:tcPr>
            <w:tcW w:w="1079" w:type="dxa"/>
          </w:tcPr>
          <w:p w14:paraId="20F3AF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3FA7D3E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5" w:type="dxa"/>
          </w:tcPr>
          <w:p w14:paraId="2478D3A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6" w:type="dxa"/>
          </w:tcPr>
          <w:p w14:paraId="4A5D8B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842" w:type="dxa"/>
          </w:tcPr>
          <w:p w14:paraId="01C676C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72</w:t>
            </w:r>
          </w:p>
        </w:tc>
        <w:tc>
          <w:tcPr>
            <w:tcW w:w="866" w:type="dxa"/>
          </w:tcPr>
          <w:p w14:paraId="35C67A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A4B815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DAE1D5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1E3599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E73B8CE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885895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9_3</w:t>
            </w:r>
          </w:p>
        </w:tc>
        <w:tc>
          <w:tcPr>
            <w:tcW w:w="1079" w:type="dxa"/>
          </w:tcPr>
          <w:p w14:paraId="15F25B3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7" w:type="dxa"/>
          </w:tcPr>
          <w:p w14:paraId="0DA154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5" w:type="dxa"/>
          </w:tcPr>
          <w:p w14:paraId="013083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6" w:type="dxa"/>
          </w:tcPr>
          <w:p w14:paraId="3D2294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842" w:type="dxa"/>
          </w:tcPr>
          <w:p w14:paraId="72B2545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35</w:t>
            </w:r>
          </w:p>
        </w:tc>
        <w:tc>
          <w:tcPr>
            <w:tcW w:w="866" w:type="dxa"/>
          </w:tcPr>
          <w:p w14:paraId="3E5A357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5C208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FC70A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0F9A0E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9F07DA5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1A111EF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9_N</w:t>
            </w:r>
          </w:p>
        </w:tc>
        <w:tc>
          <w:tcPr>
            <w:tcW w:w="1079" w:type="dxa"/>
          </w:tcPr>
          <w:p w14:paraId="1DDD1B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7" w:type="dxa"/>
          </w:tcPr>
          <w:p w14:paraId="46722B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15" w:type="dxa"/>
          </w:tcPr>
          <w:p w14:paraId="250BB1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16" w:type="dxa"/>
          </w:tcPr>
          <w:p w14:paraId="4CB3167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42" w:type="dxa"/>
          </w:tcPr>
          <w:p w14:paraId="0D70DED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866" w:type="dxa"/>
          </w:tcPr>
          <w:p w14:paraId="3E22C1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65766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2137EF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BB2E9B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39F283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7BD6C5E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3</w:t>
            </w:r>
          </w:p>
        </w:tc>
        <w:tc>
          <w:tcPr>
            <w:tcW w:w="1079" w:type="dxa"/>
          </w:tcPr>
          <w:p w14:paraId="79724B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30BE335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5" w:type="dxa"/>
          </w:tcPr>
          <w:p w14:paraId="0BC5518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6" w:type="dxa"/>
          </w:tcPr>
          <w:p w14:paraId="2BD55A3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842" w:type="dxa"/>
          </w:tcPr>
          <w:p w14:paraId="32F3F13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71</w:t>
            </w:r>
          </w:p>
        </w:tc>
        <w:tc>
          <w:tcPr>
            <w:tcW w:w="866" w:type="dxa"/>
          </w:tcPr>
          <w:p w14:paraId="537891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36599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BC83C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116D2B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BD45AF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D271E7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2</w:t>
            </w:r>
          </w:p>
        </w:tc>
        <w:tc>
          <w:tcPr>
            <w:tcW w:w="1079" w:type="dxa"/>
          </w:tcPr>
          <w:p w14:paraId="40C9B2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14CDB8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715" w:type="dxa"/>
          </w:tcPr>
          <w:p w14:paraId="333501A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6" w:type="dxa"/>
          </w:tcPr>
          <w:p w14:paraId="138D391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842" w:type="dxa"/>
          </w:tcPr>
          <w:p w14:paraId="2BD3DD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04</w:t>
            </w:r>
          </w:p>
        </w:tc>
        <w:tc>
          <w:tcPr>
            <w:tcW w:w="866" w:type="dxa"/>
          </w:tcPr>
          <w:p w14:paraId="79E66A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78C832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491312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A28CC5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39FCAB7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430CC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1</w:t>
            </w:r>
          </w:p>
        </w:tc>
        <w:tc>
          <w:tcPr>
            <w:tcW w:w="1079" w:type="dxa"/>
          </w:tcPr>
          <w:p w14:paraId="6F2E04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53746F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715" w:type="dxa"/>
          </w:tcPr>
          <w:p w14:paraId="34EFFB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6" w:type="dxa"/>
          </w:tcPr>
          <w:p w14:paraId="759ECC7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42" w:type="dxa"/>
          </w:tcPr>
          <w:p w14:paraId="6817CAD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5</w:t>
            </w:r>
          </w:p>
        </w:tc>
        <w:tc>
          <w:tcPr>
            <w:tcW w:w="866" w:type="dxa"/>
          </w:tcPr>
          <w:p w14:paraId="73CEC9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F1F4E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F17411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9AC926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A3446A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2864F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B</w:t>
            </w:r>
          </w:p>
        </w:tc>
        <w:tc>
          <w:tcPr>
            <w:tcW w:w="1079" w:type="dxa"/>
          </w:tcPr>
          <w:p w14:paraId="559A3B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18E9E9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60ADF1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6" w:type="dxa"/>
          </w:tcPr>
          <w:p w14:paraId="0C0F72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2" w:type="dxa"/>
          </w:tcPr>
          <w:p w14:paraId="47AEAD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94</w:t>
            </w:r>
          </w:p>
        </w:tc>
        <w:tc>
          <w:tcPr>
            <w:tcW w:w="866" w:type="dxa"/>
          </w:tcPr>
          <w:p w14:paraId="133404B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DA55F0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C3C8A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CB5125C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C7A583C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C97BA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N</w:t>
            </w:r>
          </w:p>
        </w:tc>
        <w:tc>
          <w:tcPr>
            <w:tcW w:w="1079" w:type="dxa"/>
          </w:tcPr>
          <w:p w14:paraId="73CF56D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74449E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5" w:type="dxa"/>
          </w:tcPr>
          <w:p w14:paraId="077307D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6" w:type="dxa"/>
          </w:tcPr>
          <w:p w14:paraId="6301AC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842" w:type="dxa"/>
          </w:tcPr>
          <w:p w14:paraId="52376D6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5</w:t>
            </w:r>
          </w:p>
        </w:tc>
        <w:tc>
          <w:tcPr>
            <w:tcW w:w="866" w:type="dxa"/>
          </w:tcPr>
          <w:p w14:paraId="336DCD1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6617A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49F420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9AE0623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8E2B04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E14F8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B</w:t>
            </w:r>
          </w:p>
        </w:tc>
        <w:tc>
          <w:tcPr>
            <w:tcW w:w="1079" w:type="dxa"/>
          </w:tcPr>
          <w:p w14:paraId="159D24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48980F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5" w:type="dxa"/>
          </w:tcPr>
          <w:p w14:paraId="0CA3FA5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6" w:type="dxa"/>
          </w:tcPr>
          <w:p w14:paraId="09C738D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842" w:type="dxa"/>
          </w:tcPr>
          <w:p w14:paraId="3ADC5F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85</w:t>
            </w:r>
          </w:p>
        </w:tc>
        <w:tc>
          <w:tcPr>
            <w:tcW w:w="866" w:type="dxa"/>
          </w:tcPr>
          <w:p w14:paraId="333B4D3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50DD5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EC940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3E0D94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42E1F97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87ECA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B</w:t>
            </w:r>
          </w:p>
        </w:tc>
        <w:tc>
          <w:tcPr>
            <w:tcW w:w="1079" w:type="dxa"/>
          </w:tcPr>
          <w:p w14:paraId="232BB16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5E4062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15" w:type="dxa"/>
          </w:tcPr>
          <w:p w14:paraId="6716668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6" w:type="dxa"/>
          </w:tcPr>
          <w:p w14:paraId="6168478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842" w:type="dxa"/>
          </w:tcPr>
          <w:p w14:paraId="788CAA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49</w:t>
            </w:r>
          </w:p>
        </w:tc>
        <w:tc>
          <w:tcPr>
            <w:tcW w:w="866" w:type="dxa"/>
          </w:tcPr>
          <w:p w14:paraId="47770ED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D81AD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2E2DA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F17501C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3FBBC4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B71C61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1</w:t>
            </w:r>
          </w:p>
        </w:tc>
        <w:tc>
          <w:tcPr>
            <w:tcW w:w="1079" w:type="dxa"/>
          </w:tcPr>
          <w:p w14:paraId="26C8DD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02E6A1D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5" w:type="dxa"/>
          </w:tcPr>
          <w:p w14:paraId="64DA7D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6" w:type="dxa"/>
          </w:tcPr>
          <w:p w14:paraId="2D08E3C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842" w:type="dxa"/>
          </w:tcPr>
          <w:p w14:paraId="49165B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08</w:t>
            </w:r>
          </w:p>
        </w:tc>
        <w:tc>
          <w:tcPr>
            <w:tcW w:w="866" w:type="dxa"/>
          </w:tcPr>
          <w:p w14:paraId="79B0BA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BE8D48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E2CFDF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BCD5F2E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C690D5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5310A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2</w:t>
            </w:r>
          </w:p>
        </w:tc>
        <w:tc>
          <w:tcPr>
            <w:tcW w:w="1079" w:type="dxa"/>
          </w:tcPr>
          <w:p w14:paraId="055DAF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7628B7E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715" w:type="dxa"/>
          </w:tcPr>
          <w:p w14:paraId="13247DD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6" w:type="dxa"/>
          </w:tcPr>
          <w:p w14:paraId="79FBDE3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42" w:type="dxa"/>
          </w:tcPr>
          <w:p w14:paraId="4E87F62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41</w:t>
            </w:r>
          </w:p>
        </w:tc>
        <w:tc>
          <w:tcPr>
            <w:tcW w:w="866" w:type="dxa"/>
          </w:tcPr>
          <w:p w14:paraId="50FA6B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20509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658E8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52F950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0C9157E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D4A5B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B</w:t>
            </w:r>
          </w:p>
        </w:tc>
        <w:tc>
          <w:tcPr>
            <w:tcW w:w="1079" w:type="dxa"/>
          </w:tcPr>
          <w:p w14:paraId="18B5E5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154074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5" w:type="dxa"/>
          </w:tcPr>
          <w:p w14:paraId="64B3E0D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716" w:type="dxa"/>
          </w:tcPr>
          <w:p w14:paraId="63C583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42" w:type="dxa"/>
          </w:tcPr>
          <w:p w14:paraId="2B54A43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66</w:t>
            </w:r>
          </w:p>
        </w:tc>
        <w:tc>
          <w:tcPr>
            <w:tcW w:w="866" w:type="dxa"/>
          </w:tcPr>
          <w:p w14:paraId="692BE2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39124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24466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1E1CF1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D762D2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19B0083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2</w:t>
            </w:r>
          </w:p>
        </w:tc>
        <w:tc>
          <w:tcPr>
            <w:tcW w:w="1079" w:type="dxa"/>
          </w:tcPr>
          <w:p w14:paraId="113708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074A58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15" w:type="dxa"/>
          </w:tcPr>
          <w:p w14:paraId="4A1E9F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6" w:type="dxa"/>
          </w:tcPr>
          <w:p w14:paraId="13E4CD2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42" w:type="dxa"/>
          </w:tcPr>
          <w:p w14:paraId="4B9FBAB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77</w:t>
            </w:r>
          </w:p>
        </w:tc>
        <w:tc>
          <w:tcPr>
            <w:tcW w:w="866" w:type="dxa"/>
          </w:tcPr>
          <w:p w14:paraId="49CB055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C9925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A4987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562F5B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ED1846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76D183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3</w:t>
            </w:r>
          </w:p>
        </w:tc>
        <w:tc>
          <w:tcPr>
            <w:tcW w:w="1079" w:type="dxa"/>
          </w:tcPr>
          <w:p w14:paraId="5EB5E5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717" w:type="dxa"/>
          </w:tcPr>
          <w:p w14:paraId="032510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5" w:type="dxa"/>
          </w:tcPr>
          <w:p w14:paraId="4004C6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16" w:type="dxa"/>
          </w:tcPr>
          <w:p w14:paraId="123668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842" w:type="dxa"/>
          </w:tcPr>
          <w:p w14:paraId="4C550D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75</w:t>
            </w:r>
          </w:p>
        </w:tc>
        <w:tc>
          <w:tcPr>
            <w:tcW w:w="866" w:type="dxa"/>
          </w:tcPr>
          <w:p w14:paraId="75FCC7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D7C85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D0860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96593D1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07A1AFE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76A59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B</w:t>
            </w:r>
          </w:p>
        </w:tc>
        <w:tc>
          <w:tcPr>
            <w:tcW w:w="1079" w:type="dxa"/>
          </w:tcPr>
          <w:p w14:paraId="25E99B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7" w:type="dxa"/>
          </w:tcPr>
          <w:p w14:paraId="0DFABD0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15" w:type="dxa"/>
          </w:tcPr>
          <w:p w14:paraId="6732280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6" w:type="dxa"/>
          </w:tcPr>
          <w:p w14:paraId="0A3786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42" w:type="dxa"/>
          </w:tcPr>
          <w:p w14:paraId="0F3413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49</w:t>
            </w:r>
          </w:p>
        </w:tc>
        <w:tc>
          <w:tcPr>
            <w:tcW w:w="866" w:type="dxa"/>
          </w:tcPr>
          <w:p w14:paraId="5BE090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123A9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03842B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A596437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8E4B17B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7879C5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1</w:t>
            </w:r>
          </w:p>
        </w:tc>
        <w:tc>
          <w:tcPr>
            <w:tcW w:w="1079" w:type="dxa"/>
          </w:tcPr>
          <w:p w14:paraId="72A813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7" w:type="dxa"/>
          </w:tcPr>
          <w:p w14:paraId="3511ACA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715" w:type="dxa"/>
          </w:tcPr>
          <w:p w14:paraId="0218C9F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16" w:type="dxa"/>
          </w:tcPr>
          <w:p w14:paraId="0C0835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842" w:type="dxa"/>
          </w:tcPr>
          <w:p w14:paraId="320716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49</w:t>
            </w:r>
          </w:p>
        </w:tc>
        <w:tc>
          <w:tcPr>
            <w:tcW w:w="866" w:type="dxa"/>
          </w:tcPr>
          <w:p w14:paraId="5502E48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B05B16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47367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6B26B04" w14:textId="77777777" w:rsidTr="00F13B5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2668ED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33818C9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</w:t>
            </w:r>
          </w:p>
        </w:tc>
        <w:tc>
          <w:tcPr>
            <w:tcW w:w="1079" w:type="dxa"/>
          </w:tcPr>
          <w:p w14:paraId="0BFA69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717" w:type="dxa"/>
          </w:tcPr>
          <w:p w14:paraId="20B5CC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715" w:type="dxa"/>
          </w:tcPr>
          <w:p w14:paraId="796F2CC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16" w:type="dxa"/>
          </w:tcPr>
          <w:p w14:paraId="3915082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842" w:type="dxa"/>
          </w:tcPr>
          <w:p w14:paraId="76E6E62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63</w:t>
            </w:r>
          </w:p>
        </w:tc>
        <w:tc>
          <w:tcPr>
            <w:tcW w:w="866" w:type="dxa"/>
          </w:tcPr>
          <w:p w14:paraId="13178D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98933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F89DB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2CACDB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5C02A4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822DD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7CAAA72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39DB22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15" w:type="dxa"/>
          </w:tcPr>
          <w:p w14:paraId="26D26C0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716" w:type="dxa"/>
          </w:tcPr>
          <w:p w14:paraId="7187682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42" w:type="dxa"/>
          </w:tcPr>
          <w:p w14:paraId="72B302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40</w:t>
            </w:r>
          </w:p>
        </w:tc>
        <w:tc>
          <w:tcPr>
            <w:tcW w:w="866" w:type="dxa"/>
          </w:tcPr>
          <w:p w14:paraId="5881FE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DFE043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4F555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491656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42FB3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9AB372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086ECC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1DB75A3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1E0CAE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678E1E2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42" w:type="dxa"/>
          </w:tcPr>
          <w:p w14:paraId="522812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660E2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DE57F7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8579F9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C11567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EAFCB3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9ED3D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1D5506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61EE80C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15" w:type="dxa"/>
          </w:tcPr>
          <w:p w14:paraId="15D023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6CF91A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2B7E5E3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9F116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0FB36B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06F62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3A4229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02E6FCA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08375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4E3D60D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23B819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68C782E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48F577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842" w:type="dxa"/>
          </w:tcPr>
          <w:p w14:paraId="0BEF16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E2CB5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43AE63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29F484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1A6ADA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ACF8BB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72FC0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2DF115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14C44D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15" w:type="dxa"/>
          </w:tcPr>
          <w:p w14:paraId="49E128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716" w:type="dxa"/>
          </w:tcPr>
          <w:p w14:paraId="5DE006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42" w:type="dxa"/>
          </w:tcPr>
          <w:p w14:paraId="767657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4FBA2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4A569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8CAA8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CEE292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260647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6FAF4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2b</w:t>
            </w:r>
          </w:p>
        </w:tc>
        <w:tc>
          <w:tcPr>
            <w:tcW w:w="1079" w:type="dxa"/>
          </w:tcPr>
          <w:p w14:paraId="3489B4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21CCD5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5" w:type="dxa"/>
          </w:tcPr>
          <w:p w14:paraId="4A14340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6" w:type="dxa"/>
          </w:tcPr>
          <w:p w14:paraId="041C87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842" w:type="dxa"/>
          </w:tcPr>
          <w:p w14:paraId="5588D6A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D9ED7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1B84A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614899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85EFA4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7AEE20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B227E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3</w:t>
            </w:r>
          </w:p>
        </w:tc>
        <w:tc>
          <w:tcPr>
            <w:tcW w:w="1079" w:type="dxa"/>
          </w:tcPr>
          <w:p w14:paraId="254CE84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1277485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15" w:type="dxa"/>
          </w:tcPr>
          <w:p w14:paraId="051F81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16" w:type="dxa"/>
          </w:tcPr>
          <w:p w14:paraId="24C1B9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842" w:type="dxa"/>
          </w:tcPr>
          <w:p w14:paraId="3704D4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31</w:t>
            </w:r>
          </w:p>
        </w:tc>
        <w:tc>
          <w:tcPr>
            <w:tcW w:w="866" w:type="dxa"/>
          </w:tcPr>
          <w:p w14:paraId="4F6234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597E8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FBBF2D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13FA8B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EB3E156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5D889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3</w:t>
            </w:r>
          </w:p>
        </w:tc>
        <w:tc>
          <w:tcPr>
            <w:tcW w:w="1079" w:type="dxa"/>
          </w:tcPr>
          <w:p w14:paraId="3F2ECE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01A22F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715" w:type="dxa"/>
          </w:tcPr>
          <w:p w14:paraId="45FD20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1ADFEF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42" w:type="dxa"/>
          </w:tcPr>
          <w:p w14:paraId="1BFB972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DE331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FDF7C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BAB99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F9A216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237A56F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BD255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3</w:t>
            </w:r>
          </w:p>
        </w:tc>
        <w:tc>
          <w:tcPr>
            <w:tcW w:w="1079" w:type="dxa"/>
          </w:tcPr>
          <w:p w14:paraId="6F151F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186914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5" w:type="dxa"/>
          </w:tcPr>
          <w:p w14:paraId="12334C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16" w:type="dxa"/>
          </w:tcPr>
          <w:p w14:paraId="54FF4F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61881E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E166FD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DCC6D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6A413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12E6FC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70067C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59909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3</w:t>
            </w:r>
          </w:p>
        </w:tc>
        <w:tc>
          <w:tcPr>
            <w:tcW w:w="1079" w:type="dxa"/>
          </w:tcPr>
          <w:p w14:paraId="1B21159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5F45094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715" w:type="dxa"/>
          </w:tcPr>
          <w:p w14:paraId="7682E6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16" w:type="dxa"/>
          </w:tcPr>
          <w:p w14:paraId="16E1FA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42" w:type="dxa"/>
          </w:tcPr>
          <w:p w14:paraId="76418F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C2F9F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A0BA77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C23B6F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AF600A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D821308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22104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4</w:t>
            </w:r>
          </w:p>
        </w:tc>
        <w:tc>
          <w:tcPr>
            <w:tcW w:w="1079" w:type="dxa"/>
          </w:tcPr>
          <w:p w14:paraId="47B79B2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69C878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5" w:type="dxa"/>
          </w:tcPr>
          <w:p w14:paraId="4AB8E4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716" w:type="dxa"/>
          </w:tcPr>
          <w:p w14:paraId="322861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42" w:type="dxa"/>
          </w:tcPr>
          <w:p w14:paraId="523C3F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49</w:t>
            </w:r>
          </w:p>
        </w:tc>
        <w:tc>
          <w:tcPr>
            <w:tcW w:w="866" w:type="dxa"/>
          </w:tcPr>
          <w:p w14:paraId="6C6399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40A72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FCF33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71D1EB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A839E6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6615EF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4</w:t>
            </w:r>
          </w:p>
        </w:tc>
        <w:tc>
          <w:tcPr>
            <w:tcW w:w="1079" w:type="dxa"/>
          </w:tcPr>
          <w:p w14:paraId="4084F9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485FDB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715" w:type="dxa"/>
          </w:tcPr>
          <w:p w14:paraId="206CE3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0C5BC1E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42" w:type="dxa"/>
          </w:tcPr>
          <w:p w14:paraId="37298CB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007EF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B8AEC7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B9FA8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395C21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3312262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lastRenderedPageBreak/>
              <w:t>#20181213155790720</w:t>
            </w:r>
          </w:p>
        </w:tc>
        <w:tc>
          <w:tcPr>
            <w:tcW w:w="1123" w:type="dxa"/>
            <w:noWrap/>
          </w:tcPr>
          <w:p w14:paraId="3F00EEC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4</w:t>
            </w:r>
          </w:p>
        </w:tc>
        <w:tc>
          <w:tcPr>
            <w:tcW w:w="1079" w:type="dxa"/>
          </w:tcPr>
          <w:p w14:paraId="21D444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674EC2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5" w:type="dxa"/>
          </w:tcPr>
          <w:p w14:paraId="539517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716" w:type="dxa"/>
          </w:tcPr>
          <w:p w14:paraId="19A81E1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842" w:type="dxa"/>
          </w:tcPr>
          <w:p w14:paraId="6196A6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B73EB6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91B345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3B50BE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BCAAB9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34459F4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03BBEC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4</w:t>
            </w:r>
          </w:p>
        </w:tc>
        <w:tc>
          <w:tcPr>
            <w:tcW w:w="1079" w:type="dxa"/>
          </w:tcPr>
          <w:p w14:paraId="6F13C48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6466FA6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5" w:type="dxa"/>
          </w:tcPr>
          <w:p w14:paraId="5DA23F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6" w:type="dxa"/>
          </w:tcPr>
          <w:p w14:paraId="345E8C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842" w:type="dxa"/>
          </w:tcPr>
          <w:p w14:paraId="2A4C33B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868E9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BE0C3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8ACE4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0663D9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926340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9A788E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1_4</w:t>
            </w:r>
          </w:p>
        </w:tc>
        <w:tc>
          <w:tcPr>
            <w:tcW w:w="1079" w:type="dxa"/>
          </w:tcPr>
          <w:p w14:paraId="0B3CBA6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33C7ADC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15" w:type="dxa"/>
          </w:tcPr>
          <w:p w14:paraId="0E6273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716" w:type="dxa"/>
          </w:tcPr>
          <w:p w14:paraId="71E85A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842" w:type="dxa"/>
          </w:tcPr>
          <w:p w14:paraId="79D3E8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19734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0CCA4D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5DCBDB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D6EEEC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D55A13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916D9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7CAC96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0428FB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5" w:type="dxa"/>
          </w:tcPr>
          <w:p w14:paraId="333E2E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716" w:type="dxa"/>
          </w:tcPr>
          <w:p w14:paraId="7379FB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842" w:type="dxa"/>
          </w:tcPr>
          <w:p w14:paraId="29A96F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42CBD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37CDE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8818F9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89A9E4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3CBD882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E3DC9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33611D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2FAE6D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5" w:type="dxa"/>
          </w:tcPr>
          <w:p w14:paraId="51B2DA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558080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842" w:type="dxa"/>
          </w:tcPr>
          <w:p w14:paraId="3DC0386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241573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FBA78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FB332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096464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EB7075F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2EA2B1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328D2E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6D4DAE7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715" w:type="dxa"/>
          </w:tcPr>
          <w:p w14:paraId="582B9E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716" w:type="dxa"/>
          </w:tcPr>
          <w:p w14:paraId="1C7E545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42" w:type="dxa"/>
          </w:tcPr>
          <w:p w14:paraId="3576EC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E650C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58ACA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895A9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3A8C81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01343F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E237F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62CDD62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0D9DC4D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5" w:type="dxa"/>
          </w:tcPr>
          <w:p w14:paraId="7894BC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6" w:type="dxa"/>
          </w:tcPr>
          <w:p w14:paraId="7CFD34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42" w:type="dxa"/>
          </w:tcPr>
          <w:p w14:paraId="18DAA1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668C3F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C3342B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59301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DCC0F7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D11231A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57C62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6FEA21A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041B2F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715" w:type="dxa"/>
          </w:tcPr>
          <w:p w14:paraId="21FA6E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6" w:type="dxa"/>
          </w:tcPr>
          <w:p w14:paraId="1F741A7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842" w:type="dxa"/>
          </w:tcPr>
          <w:p w14:paraId="442835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59D1D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78C24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64FC8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30623A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87B670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12C8D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153686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67E195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5" w:type="dxa"/>
          </w:tcPr>
          <w:p w14:paraId="54266E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716" w:type="dxa"/>
          </w:tcPr>
          <w:p w14:paraId="616E85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67F531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46F594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EC13B1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6046E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619AB3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D92A36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D9433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5982579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7" w:type="dxa"/>
          </w:tcPr>
          <w:p w14:paraId="786609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5" w:type="dxa"/>
          </w:tcPr>
          <w:p w14:paraId="7D8E0D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716" w:type="dxa"/>
          </w:tcPr>
          <w:p w14:paraId="4DB96CC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842" w:type="dxa"/>
          </w:tcPr>
          <w:p w14:paraId="5D8FF2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65FA5E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E6BA0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1FB05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759C8D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1CA237E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2C0495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1_SM</w:t>
            </w:r>
          </w:p>
        </w:tc>
        <w:tc>
          <w:tcPr>
            <w:tcW w:w="1079" w:type="dxa"/>
          </w:tcPr>
          <w:p w14:paraId="65C9E9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7" w:type="dxa"/>
          </w:tcPr>
          <w:p w14:paraId="0E21A06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715" w:type="dxa"/>
          </w:tcPr>
          <w:p w14:paraId="3B12F93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6" w:type="dxa"/>
          </w:tcPr>
          <w:p w14:paraId="61F07B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842" w:type="dxa"/>
          </w:tcPr>
          <w:p w14:paraId="61D189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E877AC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E7D12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F4C25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D514A3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A7B35A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3C615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51231F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4B772C1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715" w:type="dxa"/>
          </w:tcPr>
          <w:p w14:paraId="35E3717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716" w:type="dxa"/>
          </w:tcPr>
          <w:p w14:paraId="718550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42" w:type="dxa"/>
          </w:tcPr>
          <w:p w14:paraId="22710F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67B54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45DE9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1E084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34F9D4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299B824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2E39F67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00B15F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2F97EFB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15" w:type="dxa"/>
          </w:tcPr>
          <w:p w14:paraId="72D49E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6" w:type="dxa"/>
          </w:tcPr>
          <w:p w14:paraId="61CD56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842" w:type="dxa"/>
          </w:tcPr>
          <w:p w14:paraId="1D73D2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F56207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2864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69313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56139A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050F9C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D8AB9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2E0150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037EE7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15" w:type="dxa"/>
          </w:tcPr>
          <w:p w14:paraId="3691C5A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716" w:type="dxa"/>
          </w:tcPr>
          <w:p w14:paraId="115967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842" w:type="dxa"/>
          </w:tcPr>
          <w:p w14:paraId="2DD5F1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3B08B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E5FB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FFA03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2DA0C5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DEE384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6F0D5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2028547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463D2F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15" w:type="dxa"/>
          </w:tcPr>
          <w:p w14:paraId="3455F14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60167F2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5A18916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B8FB4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2FB2C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8D65D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70F9EE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2194C24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F8ABA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481AD3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4828FFF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5" w:type="dxa"/>
          </w:tcPr>
          <w:p w14:paraId="67EFD1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16" w:type="dxa"/>
          </w:tcPr>
          <w:p w14:paraId="7657A0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842" w:type="dxa"/>
          </w:tcPr>
          <w:p w14:paraId="1AA3844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E15D61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6C2B2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633AA0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833DD5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D4F9FCB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2B1F81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5087D09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055B08B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5" w:type="dxa"/>
          </w:tcPr>
          <w:p w14:paraId="1069A9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6" w:type="dxa"/>
          </w:tcPr>
          <w:p w14:paraId="40A895F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842" w:type="dxa"/>
          </w:tcPr>
          <w:p w14:paraId="1E8E90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E489CE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2B890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D913F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736B9E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BEB503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732F13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385D46A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7" w:type="dxa"/>
          </w:tcPr>
          <w:p w14:paraId="6D6CC69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5" w:type="dxa"/>
          </w:tcPr>
          <w:p w14:paraId="010C73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16" w:type="dxa"/>
          </w:tcPr>
          <w:p w14:paraId="55BB39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842" w:type="dxa"/>
          </w:tcPr>
          <w:p w14:paraId="0AA369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A01BEB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FFD2A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E5FAB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B57B6B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85F97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3BFB5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3CA796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7" w:type="dxa"/>
          </w:tcPr>
          <w:p w14:paraId="0452762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5" w:type="dxa"/>
          </w:tcPr>
          <w:p w14:paraId="6A8C35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6" w:type="dxa"/>
          </w:tcPr>
          <w:p w14:paraId="1FDCF17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842" w:type="dxa"/>
          </w:tcPr>
          <w:p w14:paraId="7A2955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EC4CA5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E9308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9B2619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F2B38C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F0AC11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A9F35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18D814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7" w:type="dxa"/>
          </w:tcPr>
          <w:p w14:paraId="348854B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6D276C9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716" w:type="dxa"/>
          </w:tcPr>
          <w:p w14:paraId="1C7EA5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842" w:type="dxa"/>
          </w:tcPr>
          <w:p w14:paraId="4199E0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743D66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084B2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DCF92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DC873C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2F2B93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4A7801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18E9DC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7" w:type="dxa"/>
          </w:tcPr>
          <w:p w14:paraId="5EBB2FC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715" w:type="dxa"/>
          </w:tcPr>
          <w:p w14:paraId="4E248C6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6" w:type="dxa"/>
          </w:tcPr>
          <w:p w14:paraId="6B2B44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42" w:type="dxa"/>
          </w:tcPr>
          <w:p w14:paraId="75F2B0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A6D6D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3217AB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66DCF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95DD62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E0DC65A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17F1B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444814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17" w:type="dxa"/>
          </w:tcPr>
          <w:p w14:paraId="1C4A019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15" w:type="dxa"/>
          </w:tcPr>
          <w:p w14:paraId="5E2B4AC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6" w:type="dxa"/>
          </w:tcPr>
          <w:p w14:paraId="3DDFAC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42" w:type="dxa"/>
          </w:tcPr>
          <w:p w14:paraId="48ED45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18834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1598F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3F3C1C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FFDF64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FEE188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C2F8B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67093C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17" w:type="dxa"/>
          </w:tcPr>
          <w:p w14:paraId="686773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5" w:type="dxa"/>
          </w:tcPr>
          <w:p w14:paraId="63C8051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16" w:type="dxa"/>
          </w:tcPr>
          <w:p w14:paraId="0B7837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42" w:type="dxa"/>
          </w:tcPr>
          <w:p w14:paraId="1DFB8B3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61766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AC575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42C3B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956DD2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CDD78A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76A72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49B22F8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17" w:type="dxa"/>
          </w:tcPr>
          <w:p w14:paraId="53D539E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15" w:type="dxa"/>
          </w:tcPr>
          <w:p w14:paraId="361B75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567802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42" w:type="dxa"/>
          </w:tcPr>
          <w:p w14:paraId="55078F0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E06E0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8D6CA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31EA2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EF0E20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46F9BA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8B338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6E7CF10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717" w:type="dxa"/>
          </w:tcPr>
          <w:p w14:paraId="4A37655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15" w:type="dxa"/>
          </w:tcPr>
          <w:p w14:paraId="4A38C0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716" w:type="dxa"/>
          </w:tcPr>
          <w:p w14:paraId="7E3C25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842" w:type="dxa"/>
          </w:tcPr>
          <w:p w14:paraId="646E76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CC89D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759BF1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904F9D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048A6E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A1C003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F41C1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C2_1</w:t>
            </w:r>
          </w:p>
        </w:tc>
        <w:tc>
          <w:tcPr>
            <w:tcW w:w="1079" w:type="dxa"/>
          </w:tcPr>
          <w:p w14:paraId="58AA600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717" w:type="dxa"/>
          </w:tcPr>
          <w:p w14:paraId="1B332D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15" w:type="dxa"/>
          </w:tcPr>
          <w:p w14:paraId="15565D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716" w:type="dxa"/>
          </w:tcPr>
          <w:p w14:paraId="2D5FC1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842" w:type="dxa"/>
          </w:tcPr>
          <w:p w14:paraId="4D9F31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F3B19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951E67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6031B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0E66FA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E374EC6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AD5C28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059431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717" w:type="dxa"/>
          </w:tcPr>
          <w:p w14:paraId="214826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15" w:type="dxa"/>
          </w:tcPr>
          <w:p w14:paraId="67F5DA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16" w:type="dxa"/>
          </w:tcPr>
          <w:p w14:paraId="5DBD7A2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42" w:type="dxa"/>
          </w:tcPr>
          <w:p w14:paraId="490502E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04D9A6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C2A5C7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02AB17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863B36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56429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F4499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65D11B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717" w:type="dxa"/>
          </w:tcPr>
          <w:p w14:paraId="222AC5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15" w:type="dxa"/>
          </w:tcPr>
          <w:p w14:paraId="5DF6C2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16" w:type="dxa"/>
          </w:tcPr>
          <w:p w14:paraId="5EA3A4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842" w:type="dxa"/>
          </w:tcPr>
          <w:p w14:paraId="46EC8E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C364A9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9D946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F7436B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3999D5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3E5E3E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56540A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786E2C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7" w:type="dxa"/>
          </w:tcPr>
          <w:p w14:paraId="35B957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15" w:type="dxa"/>
          </w:tcPr>
          <w:p w14:paraId="2265E32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39C88F2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42" w:type="dxa"/>
          </w:tcPr>
          <w:p w14:paraId="5E27F3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DA702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B149D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0D843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74EE1A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735BC0B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37BB6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4C1A27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7" w:type="dxa"/>
          </w:tcPr>
          <w:p w14:paraId="225786D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715" w:type="dxa"/>
          </w:tcPr>
          <w:p w14:paraId="12DCBD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16" w:type="dxa"/>
          </w:tcPr>
          <w:p w14:paraId="395ABC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842" w:type="dxa"/>
          </w:tcPr>
          <w:p w14:paraId="6910DB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6C564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DAAC6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B967D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5990D5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32A2DF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99F267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499495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7" w:type="dxa"/>
          </w:tcPr>
          <w:p w14:paraId="643EE8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715" w:type="dxa"/>
          </w:tcPr>
          <w:p w14:paraId="5C791A8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2CFC04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842" w:type="dxa"/>
          </w:tcPr>
          <w:p w14:paraId="5B3E45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EF4BB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DC1E1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1F2AB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812185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BA22AA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274B5DA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1153A0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7" w:type="dxa"/>
          </w:tcPr>
          <w:p w14:paraId="504EFA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15" w:type="dxa"/>
          </w:tcPr>
          <w:p w14:paraId="00F3A8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716" w:type="dxa"/>
          </w:tcPr>
          <w:p w14:paraId="1E858E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42" w:type="dxa"/>
          </w:tcPr>
          <w:p w14:paraId="04CA94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AB14C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EC950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C23E4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0C5118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93B822A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AFD5B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24AEF9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67B33B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5" w:type="dxa"/>
          </w:tcPr>
          <w:p w14:paraId="6203E5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4A8A76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842" w:type="dxa"/>
          </w:tcPr>
          <w:p w14:paraId="3CFB12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7035A6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B0F2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D437A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0583B8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33EAFE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6EE0E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75BF58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48BEFE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15" w:type="dxa"/>
          </w:tcPr>
          <w:p w14:paraId="623D07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16" w:type="dxa"/>
          </w:tcPr>
          <w:p w14:paraId="5A6495E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42" w:type="dxa"/>
          </w:tcPr>
          <w:p w14:paraId="5FD6FA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543EE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A10A2C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B4139E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C680A0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3F14CC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B1ACC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2E12E83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26624EA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5" w:type="dxa"/>
          </w:tcPr>
          <w:p w14:paraId="246F647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716" w:type="dxa"/>
          </w:tcPr>
          <w:p w14:paraId="606EB5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1231E7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F87B3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408FD8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7F350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101E76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E54649D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6A4A0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24BC499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665F80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5" w:type="dxa"/>
          </w:tcPr>
          <w:p w14:paraId="78BEFD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6" w:type="dxa"/>
          </w:tcPr>
          <w:p w14:paraId="5217E3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42" w:type="dxa"/>
          </w:tcPr>
          <w:p w14:paraId="799070A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53E00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97761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B9AE9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9318A1D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1176EC6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B0194A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66B05B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16AB7F4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5" w:type="dxa"/>
          </w:tcPr>
          <w:p w14:paraId="4C3D91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16" w:type="dxa"/>
          </w:tcPr>
          <w:p w14:paraId="710DEC0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42" w:type="dxa"/>
          </w:tcPr>
          <w:p w14:paraId="3E24FB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BCA61E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E1B21C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1EBABF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EF652C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C8C2A6A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84400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1D</w:t>
            </w:r>
          </w:p>
        </w:tc>
        <w:tc>
          <w:tcPr>
            <w:tcW w:w="1079" w:type="dxa"/>
          </w:tcPr>
          <w:p w14:paraId="23E6097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4B066F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5" w:type="dxa"/>
          </w:tcPr>
          <w:p w14:paraId="5100B2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22CA364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42" w:type="dxa"/>
          </w:tcPr>
          <w:p w14:paraId="4290EF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D3274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3A626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80D3D5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D1D6E4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AD2438D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F767F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2FFF33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6C6581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15" w:type="dxa"/>
          </w:tcPr>
          <w:p w14:paraId="0D1FDA2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6" w:type="dxa"/>
          </w:tcPr>
          <w:p w14:paraId="1A009AE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2" w:type="dxa"/>
          </w:tcPr>
          <w:p w14:paraId="2442709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3E7572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D0779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2D62A3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6E82D5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D1B359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7E2A48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2CCE0F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782A210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15" w:type="dxa"/>
          </w:tcPr>
          <w:p w14:paraId="0341A2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6" w:type="dxa"/>
          </w:tcPr>
          <w:p w14:paraId="080688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42" w:type="dxa"/>
          </w:tcPr>
          <w:p w14:paraId="7DA7632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99327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D6E66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F59E6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1AFEA5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41F75F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5FD29A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6C3474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335390B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15" w:type="dxa"/>
          </w:tcPr>
          <w:p w14:paraId="27E2F56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16" w:type="dxa"/>
          </w:tcPr>
          <w:p w14:paraId="48EC2F4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2" w:type="dxa"/>
          </w:tcPr>
          <w:p w14:paraId="27DDA0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C5447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84DF1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124F3F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A5873E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4BE4B5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35D68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417368A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0383DA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715" w:type="dxa"/>
          </w:tcPr>
          <w:p w14:paraId="7465A4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16" w:type="dxa"/>
          </w:tcPr>
          <w:p w14:paraId="7A6888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842" w:type="dxa"/>
          </w:tcPr>
          <w:p w14:paraId="1741E2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59E94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FC6C1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7065E3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CA9179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E62AF7F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AF3616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65ED2E3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571401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715" w:type="dxa"/>
          </w:tcPr>
          <w:p w14:paraId="3594EF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6" w:type="dxa"/>
          </w:tcPr>
          <w:p w14:paraId="2DB23B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42" w:type="dxa"/>
          </w:tcPr>
          <w:p w14:paraId="299CF21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4FF83B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96CE1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122BC9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DBA344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DFABA92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6D44E3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19C9E31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7119789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15" w:type="dxa"/>
          </w:tcPr>
          <w:p w14:paraId="793327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716" w:type="dxa"/>
          </w:tcPr>
          <w:p w14:paraId="3A84BE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842" w:type="dxa"/>
          </w:tcPr>
          <w:p w14:paraId="1180D17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5EF90A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28D1DC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ABC1D3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D82B3B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B746B73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2C4AE49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502FFEB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17" w:type="dxa"/>
          </w:tcPr>
          <w:p w14:paraId="5C4CBE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072E67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716" w:type="dxa"/>
          </w:tcPr>
          <w:p w14:paraId="1A3D8C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42" w:type="dxa"/>
          </w:tcPr>
          <w:p w14:paraId="464C85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0A2AA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B7872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6D9D30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785118B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A34BE49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lastRenderedPageBreak/>
              <w:t>#20181213155790720</w:t>
            </w:r>
          </w:p>
        </w:tc>
        <w:tc>
          <w:tcPr>
            <w:tcW w:w="1123" w:type="dxa"/>
            <w:noWrap/>
          </w:tcPr>
          <w:p w14:paraId="7474AB7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3AE3EAB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17" w:type="dxa"/>
          </w:tcPr>
          <w:p w14:paraId="54B08F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5" w:type="dxa"/>
          </w:tcPr>
          <w:p w14:paraId="146CC96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6" w:type="dxa"/>
          </w:tcPr>
          <w:p w14:paraId="2C7658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42" w:type="dxa"/>
          </w:tcPr>
          <w:p w14:paraId="531C749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5B283F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C7DD8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2EB4A0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7269A4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6FED125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8AA55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099F00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717" w:type="dxa"/>
          </w:tcPr>
          <w:p w14:paraId="33DA18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50F28F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16" w:type="dxa"/>
          </w:tcPr>
          <w:p w14:paraId="0480A05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42" w:type="dxa"/>
          </w:tcPr>
          <w:p w14:paraId="55943EA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333D7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6EF31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137DD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B28BA1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EF955A1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E5703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C2_SM</w:t>
            </w:r>
          </w:p>
        </w:tc>
        <w:tc>
          <w:tcPr>
            <w:tcW w:w="1079" w:type="dxa"/>
          </w:tcPr>
          <w:p w14:paraId="2B3C11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7" w:type="dxa"/>
          </w:tcPr>
          <w:p w14:paraId="3A6D8C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15" w:type="dxa"/>
          </w:tcPr>
          <w:p w14:paraId="17BAA1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6DE34C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42" w:type="dxa"/>
          </w:tcPr>
          <w:p w14:paraId="440A16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200C71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2E266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2859EC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4E2995C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47802FD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B17565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1G</w:t>
            </w:r>
          </w:p>
        </w:tc>
        <w:tc>
          <w:tcPr>
            <w:tcW w:w="1079" w:type="dxa"/>
          </w:tcPr>
          <w:p w14:paraId="1958047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60AF762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715" w:type="dxa"/>
          </w:tcPr>
          <w:p w14:paraId="4653E5B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16" w:type="dxa"/>
          </w:tcPr>
          <w:p w14:paraId="1B9FB4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42" w:type="dxa"/>
          </w:tcPr>
          <w:p w14:paraId="58D6E6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84</w:t>
            </w:r>
          </w:p>
        </w:tc>
        <w:tc>
          <w:tcPr>
            <w:tcW w:w="866" w:type="dxa"/>
          </w:tcPr>
          <w:p w14:paraId="47677EC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87670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2CAB08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AFB338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4223D5C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0098AB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1G</w:t>
            </w:r>
          </w:p>
        </w:tc>
        <w:tc>
          <w:tcPr>
            <w:tcW w:w="1079" w:type="dxa"/>
          </w:tcPr>
          <w:p w14:paraId="7BED510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5A4AFAB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15" w:type="dxa"/>
          </w:tcPr>
          <w:p w14:paraId="0980730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716" w:type="dxa"/>
          </w:tcPr>
          <w:p w14:paraId="1FC9B0C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178EB4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8ADA5E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8C247A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04325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2EE2B5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1F45DD7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6C0E9D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1G</w:t>
            </w:r>
          </w:p>
        </w:tc>
        <w:tc>
          <w:tcPr>
            <w:tcW w:w="1079" w:type="dxa"/>
          </w:tcPr>
          <w:p w14:paraId="71D84DF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12352ED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15" w:type="dxa"/>
          </w:tcPr>
          <w:p w14:paraId="1D53BE9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6" w:type="dxa"/>
          </w:tcPr>
          <w:p w14:paraId="30C436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42" w:type="dxa"/>
          </w:tcPr>
          <w:p w14:paraId="7278E3F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2CD8E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2ED6C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95528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D4AF18F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601F11D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538BC2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1G</w:t>
            </w:r>
          </w:p>
        </w:tc>
        <w:tc>
          <w:tcPr>
            <w:tcW w:w="1079" w:type="dxa"/>
          </w:tcPr>
          <w:p w14:paraId="33A112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455E93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15" w:type="dxa"/>
          </w:tcPr>
          <w:p w14:paraId="58463F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16" w:type="dxa"/>
          </w:tcPr>
          <w:p w14:paraId="1A0975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77E809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BC1BE2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2A9D1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7DA50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B0E7CB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F21BDB7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1C77C2E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G</w:t>
            </w:r>
          </w:p>
        </w:tc>
        <w:tc>
          <w:tcPr>
            <w:tcW w:w="1079" w:type="dxa"/>
          </w:tcPr>
          <w:p w14:paraId="397C5B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72C1B51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5" w:type="dxa"/>
          </w:tcPr>
          <w:p w14:paraId="0C4D2F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716" w:type="dxa"/>
          </w:tcPr>
          <w:p w14:paraId="0835CC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42" w:type="dxa"/>
          </w:tcPr>
          <w:p w14:paraId="1302A04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11</w:t>
            </w:r>
          </w:p>
        </w:tc>
        <w:tc>
          <w:tcPr>
            <w:tcW w:w="866" w:type="dxa"/>
          </w:tcPr>
          <w:p w14:paraId="66CB55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19DDDF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05800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A0C4CB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5D2DCFB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5746F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G</w:t>
            </w:r>
          </w:p>
        </w:tc>
        <w:tc>
          <w:tcPr>
            <w:tcW w:w="1079" w:type="dxa"/>
          </w:tcPr>
          <w:p w14:paraId="1EF8F87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506149A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715" w:type="dxa"/>
          </w:tcPr>
          <w:p w14:paraId="3F540D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716" w:type="dxa"/>
          </w:tcPr>
          <w:p w14:paraId="16A21B6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42" w:type="dxa"/>
          </w:tcPr>
          <w:p w14:paraId="6403405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BC96E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9A302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DA766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AD0BA8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4E82A40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9A9B94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G</w:t>
            </w:r>
          </w:p>
        </w:tc>
        <w:tc>
          <w:tcPr>
            <w:tcW w:w="1079" w:type="dxa"/>
          </w:tcPr>
          <w:p w14:paraId="2F36E04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674779D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5" w:type="dxa"/>
          </w:tcPr>
          <w:p w14:paraId="3C1AB3E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16" w:type="dxa"/>
          </w:tcPr>
          <w:p w14:paraId="6773991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842" w:type="dxa"/>
          </w:tcPr>
          <w:p w14:paraId="58C5568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59582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3B507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2FD4F1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93D8DB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4902F86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6A7C02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G</w:t>
            </w:r>
          </w:p>
        </w:tc>
        <w:tc>
          <w:tcPr>
            <w:tcW w:w="1079" w:type="dxa"/>
          </w:tcPr>
          <w:p w14:paraId="3283FA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0C38F77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5" w:type="dxa"/>
          </w:tcPr>
          <w:p w14:paraId="00797E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16" w:type="dxa"/>
          </w:tcPr>
          <w:p w14:paraId="4FFC5C8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842" w:type="dxa"/>
          </w:tcPr>
          <w:p w14:paraId="1F777A8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5A50C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7D6A03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FCD7CE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15305E1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972C9F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3BA3DB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2ADEE93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44A63C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5" w:type="dxa"/>
          </w:tcPr>
          <w:p w14:paraId="385A7A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716" w:type="dxa"/>
          </w:tcPr>
          <w:p w14:paraId="0215321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842" w:type="dxa"/>
          </w:tcPr>
          <w:p w14:paraId="022FF4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759</w:t>
            </w:r>
          </w:p>
        </w:tc>
        <w:tc>
          <w:tcPr>
            <w:tcW w:w="866" w:type="dxa"/>
          </w:tcPr>
          <w:p w14:paraId="04B074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079D9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D9BE9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86BA72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9155DEF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33C161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1CC491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3C1C5BE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5" w:type="dxa"/>
          </w:tcPr>
          <w:p w14:paraId="26FF2CA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16" w:type="dxa"/>
          </w:tcPr>
          <w:p w14:paraId="2660B3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842" w:type="dxa"/>
          </w:tcPr>
          <w:p w14:paraId="66DF5F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2510E5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A9EFC0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037D17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A789AE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4F89D12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0AE98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0529B5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2C367A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715" w:type="dxa"/>
          </w:tcPr>
          <w:p w14:paraId="40F357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716" w:type="dxa"/>
          </w:tcPr>
          <w:p w14:paraId="527CFCD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842" w:type="dxa"/>
          </w:tcPr>
          <w:p w14:paraId="1FFD818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B5DF5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EAC6F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84AD9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83AF8E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FDBA0E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17B8A9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225D3FB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6E62719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715" w:type="dxa"/>
          </w:tcPr>
          <w:p w14:paraId="51ADE3A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716" w:type="dxa"/>
          </w:tcPr>
          <w:p w14:paraId="1703B0D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03A34DB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AEA499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916F2D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06EDDA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0D3CC1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96BCBED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477B1A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58BE989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17" w:type="dxa"/>
          </w:tcPr>
          <w:p w14:paraId="22F1767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5" w:type="dxa"/>
          </w:tcPr>
          <w:p w14:paraId="245B36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716" w:type="dxa"/>
          </w:tcPr>
          <w:p w14:paraId="5A4318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842" w:type="dxa"/>
          </w:tcPr>
          <w:p w14:paraId="5B206A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5B217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C31065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FCC6F3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11A1152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848E418" w14:textId="77777777" w:rsidR="00B6151A" w:rsidRPr="005623EC" w:rsidRDefault="00B6151A" w:rsidP="00F13B5C">
            <w:pPr>
              <w:jc w:val="center"/>
              <w:rPr>
                <w:rStyle w:val="En-tteCar"/>
                <w:rFonts w:cstheme="minorHAnsi"/>
                <w:sz w:val="16"/>
                <w:szCs w:val="16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</w:tcPr>
          <w:p w14:paraId="7F635B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2_2D</w:t>
            </w:r>
          </w:p>
        </w:tc>
        <w:tc>
          <w:tcPr>
            <w:tcW w:w="1079" w:type="dxa"/>
          </w:tcPr>
          <w:p w14:paraId="21C714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17" w:type="dxa"/>
          </w:tcPr>
          <w:p w14:paraId="6D64CB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15" w:type="dxa"/>
          </w:tcPr>
          <w:p w14:paraId="4EDB77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716" w:type="dxa"/>
          </w:tcPr>
          <w:p w14:paraId="5475B8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842" w:type="dxa"/>
          </w:tcPr>
          <w:p w14:paraId="432C4C3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1574EFE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224A9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37D83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FB1C63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017511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98E41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1</w:t>
            </w:r>
          </w:p>
        </w:tc>
        <w:tc>
          <w:tcPr>
            <w:tcW w:w="1079" w:type="dxa"/>
          </w:tcPr>
          <w:p w14:paraId="716F33A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521C77F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15" w:type="dxa"/>
          </w:tcPr>
          <w:p w14:paraId="2932F58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6" w:type="dxa"/>
          </w:tcPr>
          <w:p w14:paraId="2301273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42" w:type="dxa"/>
          </w:tcPr>
          <w:p w14:paraId="7E4B0C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04</w:t>
            </w:r>
          </w:p>
        </w:tc>
        <w:tc>
          <w:tcPr>
            <w:tcW w:w="866" w:type="dxa"/>
          </w:tcPr>
          <w:p w14:paraId="203227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F24633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1FE9BF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1E7BE4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20E1F7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2D92EB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3</w:t>
            </w:r>
          </w:p>
        </w:tc>
        <w:tc>
          <w:tcPr>
            <w:tcW w:w="1079" w:type="dxa"/>
          </w:tcPr>
          <w:p w14:paraId="00E29F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11088E0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15" w:type="dxa"/>
          </w:tcPr>
          <w:p w14:paraId="103E45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16" w:type="dxa"/>
          </w:tcPr>
          <w:p w14:paraId="3FF6FDE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42" w:type="dxa"/>
          </w:tcPr>
          <w:p w14:paraId="01782AB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765</w:t>
            </w:r>
          </w:p>
        </w:tc>
        <w:tc>
          <w:tcPr>
            <w:tcW w:w="866" w:type="dxa"/>
          </w:tcPr>
          <w:p w14:paraId="7A0BF7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826236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A296A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F721D0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27B03A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4480C6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3_DG</w:t>
            </w:r>
          </w:p>
        </w:tc>
        <w:tc>
          <w:tcPr>
            <w:tcW w:w="1079" w:type="dxa"/>
          </w:tcPr>
          <w:p w14:paraId="1B1103D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76CC5A7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15" w:type="dxa"/>
          </w:tcPr>
          <w:p w14:paraId="18B682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16" w:type="dxa"/>
          </w:tcPr>
          <w:p w14:paraId="2CA6625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42" w:type="dxa"/>
          </w:tcPr>
          <w:p w14:paraId="0618693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394</w:t>
            </w:r>
          </w:p>
        </w:tc>
        <w:tc>
          <w:tcPr>
            <w:tcW w:w="866" w:type="dxa"/>
          </w:tcPr>
          <w:p w14:paraId="718A591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388EB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6B7AC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C6270E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7CF4A1C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65B0E7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SM</w:t>
            </w:r>
          </w:p>
        </w:tc>
        <w:tc>
          <w:tcPr>
            <w:tcW w:w="1079" w:type="dxa"/>
          </w:tcPr>
          <w:p w14:paraId="4E4662C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7D47BE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15" w:type="dxa"/>
          </w:tcPr>
          <w:p w14:paraId="4472E1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16" w:type="dxa"/>
          </w:tcPr>
          <w:p w14:paraId="06401B0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42" w:type="dxa"/>
          </w:tcPr>
          <w:p w14:paraId="64588C2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05</w:t>
            </w:r>
          </w:p>
        </w:tc>
        <w:tc>
          <w:tcPr>
            <w:tcW w:w="866" w:type="dxa"/>
          </w:tcPr>
          <w:p w14:paraId="340523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4286C8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5DD9822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8282E4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7920EE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951BA2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2G</w:t>
            </w:r>
          </w:p>
        </w:tc>
        <w:tc>
          <w:tcPr>
            <w:tcW w:w="1079" w:type="dxa"/>
          </w:tcPr>
          <w:p w14:paraId="7F5F8A5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0F4BF8F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15" w:type="dxa"/>
          </w:tcPr>
          <w:p w14:paraId="709AD3D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716" w:type="dxa"/>
          </w:tcPr>
          <w:p w14:paraId="7EBE2DE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42" w:type="dxa"/>
          </w:tcPr>
          <w:p w14:paraId="60F403B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130</w:t>
            </w:r>
          </w:p>
        </w:tc>
        <w:tc>
          <w:tcPr>
            <w:tcW w:w="866" w:type="dxa"/>
          </w:tcPr>
          <w:p w14:paraId="0C3F1C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C2CD4B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EE9532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981F594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884203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FD5210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4_DG</w:t>
            </w:r>
          </w:p>
        </w:tc>
        <w:tc>
          <w:tcPr>
            <w:tcW w:w="1079" w:type="dxa"/>
          </w:tcPr>
          <w:p w14:paraId="5E608F6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3969A96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715" w:type="dxa"/>
          </w:tcPr>
          <w:p w14:paraId="25947F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716" w:type="dxa"/>
          </w:tcPr>
          <w:p w14:paraId="4CDDDCF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842" w:type="dxa"/>
          </w:tcPr>
          <w:p w14:paraId="7673EB7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47</w:t>
            </w:r>
          </w:p>
        </w:tc>
        <w:tc>
          <w:tcPr>
            <w:tcW w:w="866" w:type="dxa"/>
          </w:tcPr>
          <w:p w14:paraId="581D23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70E1F5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7963BD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14A7A3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9B70622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1D73184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SM</w:t>
            </w:r>
          </w:p>
        </w:tc>
        <w:tc>
          <w:tcPr>
            <w:tcW w:w="1079" w:type="dxa"/>
          </w:tcPr>
          <w:p w14:paraId="6376172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446427F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715" w:type="dxa"/>
          </w:tcPr>
          <w:p w14:paraId="515CEF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6" w:type="dxa"/>
          </w:tcPr>
          <w:p w14:paraId="754C209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42" w:type="dxa"/>
          </w:tcPr>
          <w:p w14:paraId="048B0A4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00</w:t>
            </w:r>
          </w:p>
        </w:tc>
        <w:tc>
          <w:tcPr>
            <w:tcW w:w="866" w:type="dxa"/>
          </w:tcPr>
          <w:p w14:paraId="65166C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853569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02D34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07D4B469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13F274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ED2E1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1D</w:t>
            </w:r>
          </w:p>
        </w:tc>
        <w:tc>
          <w:tcPr>
            <w:tcW w:w="1079" w:type="dxa"/>
          </w:tcPr>
          <w:p w14:paraId="4B2D695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282F64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15" w:type="dxa"/>
          </w:tcPr>
          <w:p w14:paraId="3D3A9FA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16" w:type="dxa"/>
          </w:tcPr>
          <w:p w14:paraId="0D0BB6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42" w:type="dxa"/>
          </w:tcPr>
          <w:p w14:paraId="156C62C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459</w:t>
            </w:r>
          </w:p>
        </w:tc>
        <w:tc>
          <w:tcPr>
            <w:tcW w:w="866" w:type="dxa"/>
          </w:tcPr>
          <w:p w14:paraId="7A16CBF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79B310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7B5784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6DB0B045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619C7A3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260C61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2D</w:t>
            </w:r>
          </w:p>
        </w:tc>
        <w:tc>
          <w:tcPr>
            <w:tcW w:w="1079" w:type="dxa"/>
          </w:tcPr>
          <w:p w14:paraId="43F6E93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725D75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15" w:type="dxa"/>
          </w:tcPr>
          <w:p w14:paraId="0668717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16" w:type="dxa"/>
          </w:tcPr>
          <w:p w14:paraId="6FD5D23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842" w:type="dxa"/>
          </w:tcPr>
          <w:p w14:paraId="78EFA9E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627</w:t>
            </w:r>
          </w:p>
        </w:tc>
        <w:tc>
          <w:tcPr>
            <w:tcW w:w="866" w:type="dxa"/>
          </w:tcPr>
          <w:p w14:paraId="1D56F0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B6073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E46D0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C163FD0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E6732A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80F77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5_2G</w:t>
            </w:r>
          </w:p>
        </w:tc>
        <w:tc>
          <w:tcPr>
            <w:tcW w:w="1079" w:type="dxa"/>
          </w:tcPr>
          <w:p w14:paraId="1460B3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5CC4603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5" w:type="dxa"/>
          </w:tcPr>
          <w:p w14:paraId="74AAE6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16" w:type="dxa"/>
          </w:tcPr>
          <w:p w14:paraId="5B5BBC9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42" w:type="dxa"/>
          </w:tcPr>
          <w:p w14:paraId="695FA39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256</w:t>
            </w:r>
          </w:p>
        </w:tc>
        <w:tc>
          <w:tcPr>
            <w:tcW w:w="866" w:type="dxa"/>
          </w:tcPr>
          <w:p w14:paraId="15136F1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5995E4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7C3C2D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0CBD6C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C9B17F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4F3D71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SM</w:t>
            </w:r>
          </w:p>
        </w:tc>
        <w:tc>
          <w:tcPr>
            <w:tcW w:w="1079" w:type="dxa"/>
          </w:tcPr>
          <w:p w14:paraId="7990792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3683E20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715" w:type="dxa"/>
          </w:tcPr>
          <w:p w14:paraId="7C82BD8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16" w:type="dxa"/>
          </w:tcPr>
          <w:p w14:paraId="3EAE74A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7</w:t>
            </w:r>
          </w:p>
        </w:tc>
        <w:tc>
          <w:tcPr>
            <w:tcW w:w="842" w:type="dxa"/>
          </w:tcPr>
          <w:p w14:paraId="45BD3D7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976</w:t>
            </w:r>
          </w:p>
        </w:tc>
        <w:tc>
          <w:tcPr>
            <w:tcW w:w="866" w:type="dxa"/>
          </w:tcPr>
          <w:p w14:paraId="07ED18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DCD735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3DCEC79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758E86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6FB71D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574B7EB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1</w:t>
            </w:r>
          </w:p>
        </w:tc>
        <w:tc>
          <w:tcPr>
            <w:tcW w:w="1079" w:type="dxa"/>
          </w:tcPr>
          <w:p w14:paraId="0648965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29BB232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15" w:type="dxa"/>
          </w:tcPr>
          <w:p w14:paraId="0B40497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716" w:type="dxa"/>
          </w:tcPr>
          <w:p w14:paraId="3C4F19D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42" w:type="dxa"/>
          </w:tcPr>
          <w:p w14:paraId="419F557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05</w:t>
            </w:r>
          </w:p>
        </w:tc>
        <w:tc>
          <w:tcPr>
            <w:tcW w:w="866" w:type="dxa"/>
          </w:tcPr>
          <w:p w14:paraId="189EF34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4E7A8F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64A9C3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94938C8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08D907F2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91295C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2</w:t>
            </w:r>
          </w:p>
        </w:tc>
        <w:tc>
          <w:tcPr>
            <w:tcW w:w="1079" w:type="dxa"/>
          </w:tcPr>
          <w:p w14:paraId="2909868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6D79E31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15" w:type="dxa"/>
          </w:tcPr>
          <w:p w14:paraId="78090C1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716" w:type="dxa"/>
          </w:tcPr>
          <w:p w14:paraId="0E20E2F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42" w:type="dxa"/>
          </w:tcPr>
          <w:p w14:paraId="1EB0AC4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89</w:t>
            </w:r>
          </w:p>
        </w:tc>
        <w:tc>
          <w:tcPr>
            <w:tcW w:w="866" w:type="dxa"/>
          </w:tcPr>
          <w:p w14:paraId="7ACEB5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72068C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160CA9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785BC23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9142B64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5D19A4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6_DG</w:t>
            </w:r>
          </w:p>
        </w:tc>
        <w:tc>
          <w:tcPr>
            <w:tcW w:w="1079" w:type="dxa"/>
          </w:tcPr>
          <w:p w14:paraId="1517A44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717" w:type="dxa"/>
          </w:tcPr>
          <w:p w14:paraId="47060A8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715" w:type="dxa"/>
          </w:tcPr>
          <w:p w14:paraId="4DCE31C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16" w:type="dxa"/>
          </w:tcPr>
          <w:p w14:paraId="7A59B37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842" w:type="dxa"/>
          </w:tcPr>
          <w:p w14:paraId="5E46608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453</w:t>
            </w:r>
          </w:p>
        </w:tc>
        <w:tc>
          <w:tcPr>
            <w:tcW w:w="866" w:type="dxa"/>
          </w:tcPr>
          <w:p w14:paraId="4CF0F5F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3194BB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0C7B7C4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19CA2F87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3361BE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7DD88297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SM</w:t>
            </w:r>
          </w:p>
        </w:tc>
        <w:tc>
          <w:tcPr>
            <w:tcW w:w="1079" w:type="dxa"/>
          </w:tcPr>
          <w:p w14:paraId="7616E4C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67544F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15" w:type="dxa"/>
          </w:tcPr>
          <w:p w14:paraId="2876446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16" w:type="dxa"/>
          </w:tcPr>
          <w:p w14:paraId="5C2A3F0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42" w:type="dxa"/>
          </w:tcPr>
          <w:p w14:paraId="5BC0470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617</w:t>
            </w:r>
          </w:p>
        </w:tc>
        <w:tc>
          <w:tcPr>
            <w:tcW w:w="866" w:type="dxa"/>
          </w:tcPr>
          <w:p w14:paraId="7A70E74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58664B1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75A99C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2A82B63A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C8E0569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6F729643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1</w:t>
            </w:r>
          </w:p>
        </w:tc>
        <w:tc>
          <w:tcPr>
            <w:tcW w:w="1079" w:type="dxa"/>
          </w:tcPr>
          <w:p w14:paraId="19FB71C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717" w:type="dxa"/>
          </w:tcPr>
          <w:p w14:paraId="5E48358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715" w:type="dxa"/>
          </w:tcPr>
          <w:p w14:paraId="133B821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16" w:type="dxa"/>
          </w:tcPr>
          <w:p w14:paraId="6CFBAA9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42" w:type="dxa"/>
          </w:tcPr>
          <w:p w14:paraId="0DCB453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43</w:t>
            </w:r>
          </w:p>
        </w:tc>
        <w:tc>
          <w:tcPr>
            <w:tcW w:w="866" w:type="dxa"/>
          </w:tcPr>
          <w:p w14:paraId="4A2AD58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684D61C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7BACAD5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34BFF3F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3959DD1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DD457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DG</w:t>
            </w:r>
          </w:p>
        </w:tc>
        <w:tc>
          <w:tcPr>
            <w:tcW w:w="1079" w:type="dxa"/>
          </w:tcPr>
          <w:p w14:paraId="662BF92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4001F1E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5" w:type="dxa"/>
          </w:tcPr>
          <w:p w14:paraId="25A9451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16" w:type="dxa"/>
          </w:tcPr>
          <w:p w14:paraId="69CC62F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42" w:type="dxa"/>
          </w:tcPr>
          <w:p w14:paraId="60FD6E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518</w:t>
            </w:r>
          </w:p>
        </w:tc>
        <w:tc>
          <w:tcPr>
            <w:tcW w:w="866" w:type="dxa"/>
          </w:tcPr>
          <w:p w14:paraId="75937CB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36243D3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274C4A0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82788EE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2FEF7EA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4A7993C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7_2D</w:t>
            </w:r>
          </w:p>
        </w:tc>
        <w:tc>
          <w:tcPr>
            <w:tcW w:w="1079" w:type="dxa"/>
          </w:tcPr>
          <w:p w14:paraId="352786A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486649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715" w:type="dxa"/>
          </w:tcPr>
          <w:p w14:paraId="17227FF9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716" w:type="dxa"/>
          </w:tcPr>
          <w:p w14:paraId="219443E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42" w:type="dxa"/>
          </w:tcPr>
          <w:p w14:paraId="4FFEDE7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756</w:t>
            </w:r>
          </w:p>
        </w:tc>
        <w:tc>
          <w:tcPr>
            <w:tcW w:w="866" w:type="dxa"/>
          </w:tcPr>
          <w:p w14:paraId="7FA8A536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03D6F4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6877D4B1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49568656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FBCEB3F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0D99D97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1</w:t>
            </w:r>
          </w:p>
        </w:tc>
        <w:tc>
          <w:tcPr>
            <w:tcW w:w="1079" w:type="dxa"/>
          </w:tcPr>
          <w:p w14:paraId="623823DC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17" w:type="dxa"/>
          </w:tcPr>
          <w:p w14:paraId="1EC49E4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5" w:type="dxa"/>
          </w:tcPr>
          <w:p w14:paraId="77F86D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16" w:type="dxa"/>
          </w:tcPr>
          <w:p w14:paraId="10899B9A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842" w:type="dxa"/>
          </w:tcPr>
          <w:p w14:paraId="0A23299B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646</w:t>
            </w:r>
          </w:p>
        </w:tc>
        <w:tc>
          <w:tcPr>
            <w:tcW w:w="866" w:type="dxa"/>
          </w:tcPr>
          <w:p w14:paraId="01FFDDC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4FECC7A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49B53F9F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  <w:tr w:rsidR="00B6151A" w:rsidRPr="005623EC" w14:paraId="5133A303" w14:textId="77777777" w:rsidTr="00F13B5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76C6756" w14:textId="77777777" w:rsidR="00B6151A" w:rsidRPr="005623EC" w:rsidRDefault="00B6151A" w:rsidP="00F13B5C">
            <w:pPr>
              <w:jc w:val="center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Style w:val="En-tteCar"/>
                <w:rFonts w:cstheme="minorHAnsi"/>
                <w:sz w:val="16"/>
                <w:szCs w:val="16"/>
              </w:rPr>
              <w:t>#20181213155790720</w:t>
            </w:r>
          </w:p>
        </w:tc>
        <w:tc>
          <w:tcPr>
            <w:tcW w:w="1123" w:type="dxa"/>
            <w:noWrap/>
            <w:hideMark/>
          </w:tcPr>
          <w:p w14:paraId="34C51CC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eastAsia="Times New Roman" w:cstheme="minorHAnsi"/>
                <w:sz w:val="16"/>
                <w:szCs w:val="16"/>
                <w:lang w:val="fr-FR" w:eastAsia="fr-FR"/>
              </w:rPr>
              <w:t>C8_1G</w:t>
            </w:r>
          </w:p>
        </w:tc>
        <w:tc>
          <w:tcPr>
            <w:tcW w:w="1079" w:type="dxa"/>
          </w:tcPr>
          <w:p w14:paraId="08ED72D5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fr-FR" w:eastAsia="fr-FR"/>
              </w:rPr>
            </w:pPr>
            <w:r w:rsidRPr="005623E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17" w:type="dxa"/>
          </w:tcPr>
          <w:p w14:paraId="185B10E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715" w:type="dxa"/>
          </w:tcPr>
          <w:p w14:paraId="78A31D64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716" w:type="dxa"/>
          </w:tcPr>
          <w:p w14:paraId="24AB7220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5623E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842" w:type="dxa"/>
          </w:tcPr>
          <w:p w14:paraId="60460592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2789</w:t>
            </w:r>
          </w:p>
        </w:tc>
        <w:tc>
          <w:tcPr>
            <w:tcW w:w="866" w:type="dxa"/>
          </w:tcPr>
          <w:p w14:paraId="7950AAF8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866" w:type="dxa"/>
          </w:tcPr>
          <w:p w14:paraId="26BBF2BE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  <w:tc>
          <w:tcPr>
            <w:tcW w:w="798" w:type="dxa"/>
          </w:tcPr>
          <w:p w14:paraId="135C263D" w14:textId="77777777" w:rsidR="00B6151A" w:rsidRPr="005623EC" w:rsidRDefault="00B6151A" w:rsidP="00F13B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623EC">
              <w:rPr>
                <w:rFonts w:cstheme="minorHAnsi"/>
                <w:sz w:val="16"/>
                <w:szCs w:val="16"/>
              </w:rPr>
              <w:t>MD</w:t>
            </w:r>
          </w:p>
        </w:tc>
      </w:tr>
    </w:tbl>
    <w:p w14:paraId="4501946A" w14:textId="77777777" w:rsidR="00B6151A" w:rsidRPr="0023573D" w:rsidRDefault="00B6151A" w:rsidP="00B6151A">
      <w:pPr>
        <w:jc w:val="both"/>
        <w:rPr>
          <w:rStyle w:val="En-tteCar"/>
          <w:rFonts w:asciiTheme="minorHAnsi" w:hAnsiTheme="minorHAnsi" w:cstheme="minorHAnsi"/>
          <w:b/>
          <w:bCs/>
          <w:sz w:val="18"/>
          <w:szCs w:val="18"/>
        </w:rPr>
      </w:pPr>
      <w:r w:rsidRPr="008E584A">
        <w:rPr>
          <w:rFonts w:asciiTheme="minorHAnsi" w:hAnsiTheme="minorHAnsi" w:cstheme="minorHAnsi"/>
          <w:b/>
          <w:bCs/>
          <w:sz w:val="18"/>
          <w:szCs w:val="18"/>
        </w:rPr>
        <w:t>S2</w:t>
      </w:r>
      <w:r w:rsidRPr="00217A17"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Pr="008E584A">
        <w:rPr>
          <w:rFonts w:asciiTheme="minorHAnsi" w:hAnsiTheme="minorHAnsi" w:cstheme="minorHAnsi"/>
          <w:b/>
          <w:bCs/>
          <w:sz w:val="18"/>
          <w:szCs w:val="18"/>
        </w:rPr>
        <w:t xml:space="preserve">Table: Summarize of relevant animal data from protocol registration </w:t>
      </w:r>
      <w:r w:rsidRPr="008E584A">
        <w:rPr>
          <w:rStyle w:val="En-tteCar"/>
          <w:rFonts w:asciiTheme="minorHAnsi" w:hAnsiTheme="minorHAnsi" w:cstheme="minorHAnsi"/>
          <w:b/>
          <w:bCs/>
          <w:sz w:val="18"/>
          <w:szCs w:val="18"/>
        </w:rPr>
        <w:t>#2017031717108767 and #20181213155790720</w:t>
      </w:r>
      <w:r w:rsidRPr="0023573D">
        <w:rPr>
          <w:rStyle w:val="En-tteCar"/>
          <w:rFonts w:asciiTheme="minorHAnsi" w:hAnsiTheme="minorHAnsi" w:cstheme="minorHAnsi"/>
          <w:sz w:val="18"/>
          <w:szCs w:val="18"/>
        </w:rPr>
        <w:t xml:space="preserve"> (n=87). * MD = Missing data</w:t>
      </w:r>
    </w:p>
    <w:p w14:paraId="68A776AE" w14:textId="77777777" w:rsidR="009F27AB" w:rsidRDefault="00000000"/>
    <w:sectPr w:rsidR="009F27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E2ED1"/>
    <w:multiLevelType w:val="hybridMultilevel"/>
    <w:tmpl w:val="C40C97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473AF2"/>
    <w:multiLevelType w:val="multilevel"/>
    <w:tmpl w:val="3A82E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7C1F58"/>
    <w:multiLevelType w:val="hybridMultilevel"/>
    <w:tmpl w:val="8040AAD4"/>
    <w:lvl w:ilvl="0" w:tplc="87AEAE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31562"/>
    <w:multiLevelType w:val="hybridMultilevel"/>
    <w:tmpl w:val="DB8C060C"/>
    <w:lvl w:ilvl="0" w:tplc="274608B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90EA8"/>
    <w:multiLevelType w:val="hybridMultilevel"/>
    <w:tmpl w:val="C40C97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061705">
    <w:abstractNumId w:val="1"/>
  </w:num>
  <w:num w:numId="2" w16cid:durableId="1071924121">
    <w:abstractNumId w:val="4"/>
  </w:num>
  <w:num w:numId="3" w16cid:durableId="249655824">
    <w:abstractNumId w:val="0"/>
  </w:num>
  <w:num w:numId="4" w16cid:durableId="711882085">
    <w:abstractNumId w:val="2"/>
  </w:num>
  <w:num w:numId="5" w16cid:durableId="19147323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1A"/>
    <w:rsid w:val="008D0CBC"/>
    <w:rsid w:val="00AE7953"/>
    <w:rsid w:val="00B61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71CE6"/>
  <w15:chartTrackingRefBased/>
  <w15:docId w15:val="{1CDA3972-E390-49AB-ADE2-3E6B6818B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51A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B6151A"/>
    <w:pPr>
      <w:spacing w:before="100" w:beforeAutospacing="1" w:after="100" w:afterAutospacing="1"/>
      <w:jc w:val="both"/>
      <w:outlineLvl w:val="0"/>
    </w:pPr>
    <w:rPr>
      <w:rFonts w:eastAsia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151A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6151A"/>
    <w:rPr>
      <w:sz w:val="20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6151A"/>
    <w:pPr>
      <w:spacing w:after="160"/>
      <w:jc w:val="both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aireCar1">
    <w:name w:val="Commentaire Car1"/>
    <w:basedOn w:val="Policepardfaut"/>
    <w:uiPriority w:val="99"/>
    <w:semiHidden/>
    <w:rsid w:val="00B6151A"/>
    <w:rPr>
      <w:rFonts w:ascii="Times New Roman" w:hAnsi="Times New Roman" w:cs="Times New Roman"/>
      <w:sz w:val="20"/>
      <w:szCs w:val="20"/>
      <w:lang w:val="en-GB" w:eastAsia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6151A"/>
    <w:rPr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6151A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B6151A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6151A"/>
    <w:rPr>
      <w:rFonts w:ascii="Segoe UI" w:hAnsi="Segoe UI" w:cs="Segoe UI"/>
      <w:sz w:val="18"/>
      <w:szCs w:val="18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6151A"/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uiPriority w:val="99"/>
    <w:semiHidden/>
    <w:rsid w:val="00B6151A"/>
    <w:rPr>
      <w:rFonts w:ascii="Segoe UI" w:hAnsi="Segoe UI" w:cs="Segoe UI"/>
      <w:sz w:val="18"/>
      <w:szCs w:val="18"/>
      <w:lang w:val="en-GB" w:eastAsia="en-GB"/>
    </w:rPr>
  </w:style>
  <w:style w:type="paragraph" w:styleId="Paragraphedeliste">
    <w:name w:val="List Paragraph"/>
    <w:basedOn w:val="Normal"/>
    <w:uiPriority w:val="34"/>
    <w:qFormat/>
    <w:rsid w:val="00B6151A"/>
    <w:pPr>
      <w:spacing w:after="160" w:line="259" w:lineRule="auto"/>
      <w:ind w:left="720"/>
      <w:contextualSpacing/>
      <w:jc w:val="both"/>
    </w:pPr>
    <w:rPr>
      <w:rFonts w:asciiTheme="minorHAnsi" w:hAnsiTheme="minorHAnsi" w:cstheme="minorBidi"/>
      <w:szCs w:val="22"/>
      <w:lang w:val="en-US" w:eastAsia="en-US"/>
    </w:rPr>
  </w:style>
  <w:style w:type="paragraph" w:styleId="Lgende">
    <w:name w:val="caption"/>
    <w:basedOn w:val="Normal"/>
    <w:next w:val="Normal"/>
    <w:uiPriority w:val="35"/>
    <w:unhideWhenUsed/>
    <w:qFormat/>
    <w:rsid w:val="00B6151A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character" w:styleId="Accentuation">
    <w:name w:val="Emphasis"/>
    <w:basedOn w:val="Policepardfaut"/>
    <w:uiPriority w:val="20"/>
    <w:qFormat/>
    <w:rsid w:val="00B6151A"/>
    <w:rPr>
      <w:i/>
      <w:iCs/>
    </w:rPr>
  </w:style>
  <w:style w:type="character" w:styleId="lev">
    <w:name w:val="Strong"/>
    <w:basedOn w:val="Policepardfaut"/>
    <w:uiPriority w:val="22"/>
    <w:qFormat/>
    <w:rsid w:val="00B6151A"/>
    <w:rPr>
      <w:b/>
      <w:bCs/>
    </w:rPr>
  </w:style>
  <w:style w:type="table" w:styleId="Grilledutableau">
    <w:name w:val="Table Grid"/>
    <w:basedOn w:val="TableauNormal"/>
    <w:uiPriority w:val="39"/>
    <w:rsid w:val="00B615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B6151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etableauclaire">
    <w:name w:val="Grid Table Light"/>
    <w:basedOn w:val="TableauNormal"/>
    <w:uiPriority w:val="40"/>
    <w:rsid w:val="00B6151A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B6151A"/>
    <w:rPr>
      <w:rFonts w:ascii="Times New Roman" w:hAnsi="Times New Roman" w:cs="Times New Roman"/>
      <w:sz w:val="24"/>
      <w:szCs w:val="24"/>
      <w:lang w:val="en-GB" w:eastAsia="en-GB"/>
    </w:rPr>
  </w:style>
  <w:style w:type="paragraph" w:styleId="En-tte">
    <w:name w:val="header"/>
    <w:basedOn w:val="Normal"/>
    <w:link w:val="En-tteCar"/>
    <w:uiPriority w:val="99"/>
    <w:unhideWhenUsed/>
    <w:rsid w:val="00B6151A"/>
    <w:pPr>
      <w:tabs>
        <w:tab w:val="center" w:pos="4536"/>
        <w:tab w:val="right" w:pos="9072"/>
      </w:tabs>
    </w:pPr>
  </w:style>
  <w:style w:type="character" w:customStyle="1" w:styleId="En-tteCar1">
    <w:name w:val="En-tête Car1"/>
    <w:basedOn w:val="Policepardfaut"/>
    <w:uiPriority w:val="99"/>
    <w:semiHidden/>
    <w:rsid w:val="00B6151A"/>
    <w:rPr>
      <w:rFonts w:ascii="Times New Roman" w:hAnsi="Times New Roman" w:cs="Times New Roman"/>
      <w:sz w:val="24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unhideWhenUsed/>
    <w:rsid w:val="00B6151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6151A"/>
    <w:rPr>
      <w:rFonts w:ascii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B6151A"/>
  </w:style>
  <w:style w:type="table" w:styleId="Tableausimple5">
    <w:name w:val="Plain Table 5"/>
    <w:basedOn w:val="TableauNormal"/>
    <w:uiPriority w:val="45"/>
    <w:rsid w:val="00B6151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46</Words>
  <Characters>8509</Characters>
  <Application>Microsoft Office Word</Application>
  <DocSecurity>0</DocSecurity>
  <Lines>70</Lines>
  <Paragraphs>20</Paragraphs>
  <ScaleCrop>false</ScaleCrop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ALLEC Anne</dc:creator>
  <cp:keywords/>
  <dc:description/>
  <cp:lastModifiedBy>RODALLEC Anne</cp:lastModifiedBy>
  <cp:revision>1</cp:revision>
  <dcterms:created xsi:type="dcterms:W3CDTF">2022-09-13T07:48:00Z</dcterms:created>
  <dcterms:modified xsi:type="dcterms:W3CDTF">2022-09-13T07:49:00Z</dcterms:modified>
</cp:coreProperties>
</file>